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0AD3E3" w14:textId="3329A9FE" w:rsidR="00636A20" w:rsidRPr="008B7384" w:rsidRDefault="00C25367">
      <w:pPr>
        <w:widowControl w:val="0"/>
        <w:autoSpaceDE w:val="0"/>
        <w:autoSpaceDN w:val="0"/>
        <w:adjustRightInd w:val="0"/>
        <w:spacing w:after="240" w:line="360" w:lineRule="auto"/>
        <w:outlineLvl w:val="0"/>
        <w:rPr>
          <w:b/>
          <w:color w:val="000000"/>
        </w:rPr>
      </w:pPr>
      <w:r>
        <w:rPr>
          <w:b/>
          <w:color w:val="000000"/>
        </w:rPr>
        <w:t>Supplementary results for</w:t>
      </w:r>
      <w:r w:rsidR="00A72FCB">
        <w:rPr>
          <w:b/>
          <w:color w:val="000000"/>
        </w:rPr>
        <w:t xml:space="preserve"> detecting</w:t>
      </w:r>
      <w:r>
        <w:rPr>
          <w:b/>
          <w:color w:val="000000"/>
        </w:rPr>
        <w:t xml:space="preserve"> putative intron gain in AGF “Cthe_2159” genes</w:t>
      </w:r>
    </w:p>
    <w:p w14:paraId="370839AD" w14:textId="55A3452D" w:rsidR="00A1057F" w:rsidRDefault="000C4F35" w:rsidP="005A5723">
      <w:pPr>
        <w:widowControl w:val="0"/>
        <w:autoSpaceDE w:val="0"/>
        <w:autoSpaceDN w:val="0"/>
        <w:adjustRightInd w:val="0"/>
        <w:spacing w:line="360" w:lineRule="auto"/>
        <w:ind w:firstLine="720"/>
        <w:jc w:val="both"/>
        <w:rPr>
          <w:color w:val="000000"/>
        </w:rPr>
      </w:pPr>
      <w:r>
        <w:t>A</w:t>
      </w:r>
      <w:r w:rsidR="004E7103">
        <w:t xml:space="preserve">pproximately 30% of </w:t>
      </w:r>
      <w:r w:rsidR="00ED6EAA">
        <w:t>the</w:t>
      </w:r>
      <w:r w:rsidR="004E7103">
        <w:t xml:space="preserve"> “Cthe_2159” genes </w:t>
      </w:r>
      <w:r w:rsidR="00ED6EAA">
        <w:t xml:space="preserve">across all </w:t>
      </w:r>
      <w:r>
        <w:t xml:space="preserve">publicly </w:t>
      </w:r>
      <w:r w:rsidR="00ED6EAA">
        <w:t xml:space="preserve">available AGF genomes </w:t>
      </w:r>
      <w:r w:rsidR="004E7103">
        <w:t>possess 1-2 introns</w:t>
      </w:r>
      <w:r>
        <w:t xml:space="preserve"> according to the genome annotation</w:t>
      </w:r>
      <w:r w:rsidR="00642068">
        <w:t xml:space="preserve"> (C. H. </w:t>
      </w:r>
      <w:proofErr w:type="spellStart"/>
      <w:r w:rsidR="00642068">
        <w:t>Haitjema</w:t>
      </w:r>
      <w:proofErr w:type="spellEnd"/>
      <w:r w:rsidR="00642068">
        <w:t xml:space="preserve"> et al., </w:t>
      </w:r>
      <w:r w:rsidR="00642068" w:rsidRPr="00642068">
        <w:rPr>
          <w:i/>
          <w:iCs/>
        </w:rPr>
        <w:t>Nat Microbiol</w:t>
      </w:r>
      <w:r w:rsidR="00642068">
        <w:t xml:space="preserve"> 2:1-8, 2017; N. H. Youssef et al., </w:t>
      </w:r>
      <w:r w:rsidR="00642068" w:rsidRPr="00642068">
        <w:rPr>
          <w:i/>
          <w:iCs/>
        </w:rPr>
        <w:t>Appl Environ Microbiol</w:t>
      </w:r>
      <w:r w:rsidR="00642068">
        <w:t xml:space="preserve"> 79:4620-4634, 2013)</w:t>
      </w:r>
      <w:r w:rsidR="001B71CE">
        <w:t xml:space="preserve">. </w:t>
      </w:r>
      <w:r w:rsidR="004E7103">
        <w:t>Phylogenetic analysis demonstrated that “Cthe_2159” genes locat</w:t>
      </w:r>
      <w:r w:rsidR="004638AA">
        <w:t>ing</w:t>
      </w:r>
      <w:r w:rsidR="004E7103">
        <w:t xml:space="preserve"> on the same scaffold tend to </w:t>
      </w:r>
      <w:r w:rsidR="00F1469C">
        <w:t>cluster</w:t>
      </w:r>
      <w:r w:rsidR="004E7103">
        <w:t xml:space="preserve"> with each other with greater than 99/100 bootstrap supports, regardless of </w:t>
      </w:r>
      <w:r w:rsidR="004638AA">
        <w:t xml:space="preserve">the </w:t>
      </w:r>
      <w:r w:rsidR="004E7103">
        <w:t xml:space="preserve">intron </w:t>
      </w:r>
      <w:r w:rsidR="004638AA">
        <w:t xml:space="preserve">numbers </w:t>
      </w:r>
      <w:r w:rsidR="004E7103">
        <w:t>(0-2) they possess (</w:t>
      </w:r>
      <w:r>
        <w:rPr>
          <w:color w:val="000000"/>
        </w:rPr>
        <w:t xml:space="preserve">Figure </w:t>
      </w:r>
      <w:r w:rsidR="00C069BB">
        <w:rPr>
          <w:color w:val="000000"/>
        </w:rPr>
        <w:t>S7</w:t>
      </w:r>
      <w:r>
        <w:rPr>
          <w:color w:val="000000"/>
        </w:rPr>
        <w:t>a</w:t>
      </w:r>
      <w:r w:rsidR="004E7103">
        <w:t xml:space="preserve">). This suggests that the pattern of intron presence in AGF “Cthe_2159” is random without </w:t>
      </w:r>
      <w:r w:rsidR="004638AA">
        <w:t xml:space="preserve">a </w:t>
      </w:r>
      <w:r w:rsidR="004E7103">
        <w:t>major</w:t>
      </w:r>
      <w:r w:rsidR="004638AA">
        <w:t xml:space="preserve"> constraint</w:t>
      </w:r>
      <w:r w:rsidR="004E7103">
        <w:t xml:space="preserve"> evolutionary event above genus level. Some introns, especially in </w:t>
      </w:r>
      <w:proofErr w:type="spellStart"/>
      <w:r w:rsidR="004E7103" w:rsidRPr="009A4039">
        <w:rPr>
          <w:i/>
          <w:color w:val="000000"/>
        </w:rPr>
        <w:t>Piromyces</w:t>
      </w:r>
      <w:proofErr w:type="spellEnd"/>
      <w:r w:rsidR="004E7103">
        <w:rPr>
          <w:color w:val="000000"/>
        </w:rPr>
        <w:t xml:space="preserve"> sp. E2 are adjacent to duplicated fragments of coding sequences within the </w:t>
      </w:r>
      <w:r>
        <w:rPr>
          <w:color w:val="000000"/>
        </w:rPr>
        <w:t xml:space="preserve">conserved </w:t>
      </w:r>
      <w:r w:rsidR="004E7103">
        <w:rPr>
          <w:color w:val="000000"/>
        </w:rPr>
        <w:t xml:space="preserve">“Cthe_2159” domain (e.g., PirE2_1_10137 in </w:t>
      </w:r>
      <w:r w:rsidR="00C069BB">
        <w:rPr>
          <w:color w:val="000000"/>
        </w:rPr>
        <w:t>Figure S7</w:t>
      </w:r>
      <w:r w:rsidR="004E7103">
        <w:rPr>
          <w:color w:val="000000"/>
        </w:rPr>
        <w:t>b</w:t>
      </w:r>
      <w:r>
        <w:rPr>
          <w:color w:val="000000"/>
        </w:rPr>
        <w:t xml:space="preserve"> and</w:t>
      </w:r>
      <w:r w:rsidR="004E7103">
        <w:rPr>
          <w:color w:val="000000"/>
        </w:rPr>
        <w:t xml:space="preserve"> PirE2_1_5444 in </w:t>
      </w:r>
      <w:r w:rsidR="00C069BB">
        <w:rPr>
          <w:color w:val="000000"/>
        </w:rPr>
        <w:t>Figure S7</w:t>
      </w:r>
      <w:r w:rsidR="004E7103">
        <w:rPr>
          <w:color w:val="000000"/>
        </w:rPr>
        <w:t>c). The duplication is apparent by comparing alignments of the nucleotide sequences (</w:t>
      </w:r>
      <w:r w:rsidR="00C069BB">
        <w:rPr>
          <w:color w:val="000000"/>
        </w:rPr>
        <w:t>Figure S7</w:t>
      </w:r>
      <w:r w:rsidR="004E7103">
        <w:rPr>
          <w:color w:val="000000"/>
        </w:rPr>
        <w:t>b-c). We hypothesize these introns represent a gain as a result of a local duplication event according to the proposed “Tandem Genomic Duplication” model of intron gain</w:t>
      </w:r>
      <w:r w:rsidR="004638AA">
        <w:rPr>
          <w:color w:val="000000"/>
        </w:rPr>
        <w:t>s</w:t>
      </w:r>
      <w:r w:rsidR="004E7103">
        <w:rPr>
          <w:color w:val="000000"/>
        </w:rPr>
        <w:t xml:space="preserve"> </w:t>
      </w:r>
      <w:r w:rsidR="00642068">
        <w:rPr>
          <w:color w:val="000000"/>
        </w:rPr>
        <w:t xml:space="preserve">(P. </w:t>
      </w:r>
      <w:proofErr w:type="spellStart"/>
      <w:r w:rsidR="00642068">
        <w:rPr>
          <w:color w:val="000000"/>
        </w:rPr>
        <w:t>Yenerall</w:t>
      </w:r>
      <w:proofErr w:type="spellEnd"/>
      <w:r w:rsidR="00642068">
        <w:rPr>
          <w:color w:val="000000"/>
        </w:rPr>
        <w:t xml:space="preserve"> and L. Zhou, </w:t>
      </w:r>
      <w:r w:rsidR="00642068" w:rsidRPr="00EB7802">
        <w:rPr>
          <w:i/>
          <w:iCs/>
          <w:color w:val="000000"/>
        </w:rPr>
        <w:t>Biol Direct</w:t>
      </w:r>
      <w:r w:rsidR="00642068">
        <w:rPr>
          <w:color w:val="000000"/>
        </w:rPr>
        <w:t xml:space="preserve"> 7:1, 2012)</w:t>
      </w:r>
      <w:r w:rsidR="004E7103">
        <w:rPr>
          <w:color w:val="000000"/>
        </w:rPr>
        <w:t>.</w:t>
      </w:r>
      <w:r w:rsidR="005A5723">
        <w:rPr>
          <w:color w:val="000000"/>
        </w:rPr>
        <w:t xml:space="preserve"> </w:t>
      </w:r>
      <w:r>
        <w:rPr>
          <w:color w:val="000000"/>
        </w:rPr>
        <w:t xml:space="preserve">Unfortunately, </w:t>
      </w:r>
      <w:proofErr w:type="spellStart"/>
      <w:r w:rsidR="004638AA">
        <w:rPr>
          <w:i/>
          <w:color w:val="000000"/>
        </w:rPr>
        <w:t>Piromyces</w:t>
      </w:r>
      <w:proofErr w:type="spellEnd"/>
      <w:r w:rsidR="004638AA">
        <w:rPr>
          <w:i/>
          <w:color w:val="000000"/>
        </w:rPr>
        <w:t xml:space="preserve"> </w:t>
      </w:r>
      <w:r w:rsidR="004638AA">
        <w:rPr>
          <w:color w:val="000000"/>
        </w:rPr>
        <w:t>sp. E2 strain lacks of</w:t>
      </w:r>
      <w:r>
        <w:rPr>
          <w:color w:val="000000"/>
        </w:rPr>
        <w:t xml:space="preserve"> transcriptome data</w:t>
      </w:r>
      <w:r w:rsidR="004638AA">
        <w:rPr>
          <w:color w:val="000000"/>
        </w:rPr>
        <w:t>, which</w:t>
      </w:r>
      <w:r>
        <w:rPr>
          <w:color w:val="000000"/>
        </w:rPr>
        <w:t xml:space="preserve"> </w:t>
      </w:r>
      <w:r w:rsidR="00241F85">
        <w:rPr>
          <w:color w:val="000000"/>
        </w:rPr>
        <w:t>c</w:t>
      </w:r>
      <w:r w:rsidR="005A5723">
        <w:rPr>
          <w:color w:val="000000"/>
        </w:rPr>
        <w:t>ould</w:t>
      </w:r>
      <w:r w:rsidR="00241F85">
        <w:rPr>
          <w:color w:val="000000"/>
        </w:rPr>
        <w:t xml:space="preserve"> be used to confirm the </w:t>
      </w:r>
      <w:r w:rsidR="004638AA">
        <w:rPr>
          <w:color w:val="000000"/>
        </w:rPr>
        <w:t>reality of reported</w:t>
      </w:r>
      <w:r w:rsidR="00241F85">
        <w:rPr>
          <w:color w:val="000000"/>
        </w:rPr>
        <w:t xml:space="preserve"> introns. </w:t>
      </w:r>
      <w:r w:rsidR="004638AA">
        <w:rPr>
          <w:color w:val="000000"/>
        </w:rPr>
        <w:t>Although</w:t>
      </w:r>
      <w:r w:rsidR="00241F85">
        <w:rPr>
          <w:color w:val="000000"/>
        </w:rPr>
        <w:t xml:space="preserve"> Expressed Sequence Tag (EST) reads</w:t>
      </w:r>
      <w:r w:rsidR="004638AA">
        <w:rPr>
          <w:color w:val="000000"/>
        </w:rPr>
        <w:t xml:space="preserve"> are available at JGI website, they</w:t>
      </w:r>
      <w:r w:rsidR="00241F85">
        <w:rPr>
          <w:color w:val="000000"/>
        </w:rPr>
        <w:t xml:space="preserve"> are not sufficient to recover the interested regions (PirE2_1_10137 and PirE2_1_5444). In addition</w:t>
      </w:r>
      <w:r>
        <w:rPr>
          <w:color w:val="000000"/>
        </w:rPr>
        <w:t xml:space="preserve">, </w:t>
      </w:r>
      <w:r w:rsidR="00241F85">
        <w:rPr>
          <w:color w:val="000000"/>
        </w:rPr>
        <w:t xml:space="preserve">the </w:t>
      </w:r>
      <w:proofErr w:type="spellStart"/>
      <w:r w:rsidR="001B71CE">
        <w:rPr>
          <w:i/>
          <w:color w:val="000000"/>
        </w:rPr>
        <w:t>Piromyces</w:t>
      </w:r>
      <w:proofErr w:type="spellEnd"/>
      <w:r w:rsidR="001B71CE">
        <w:rPr>
          <w:i/>
          <w:color w:val="000000"/>
        </w:rPr>
        <w:t xml:space="preserve"> </w:t>
      </w:r>
      <w:r w:rsidR="001B71CE">
        <w:rPr>
          <w:color w:val="000000"/>
        </w:rPr>
        <w:t xml:space="preserve">sp. E2 </w:t>
      </w:r>
      <w:r w:rsidR="00241F85">
        <w:rPr>
          <w:color w:val="000000"/>
        </w:rPr>
        <w:t xml:space="preserve">genome is a pioneer </w:t>
      </w:r>
      <w:r w:rsidR="004638AA">
        <w:rPr>
          <w:color w:val="000000"/>
        </w:rPr>
        <w:t>assembly across</w:t>
      </w:r>
      <w:r w:rsidR="00241F85">
        <w:rPr>
          <w:color w:val="000000"/>
        </w:rPr>
        <w:t xml:space="preserve"> the entire lineage (</w:t>
      </w:r>
      <w:r w:rsidR="005A5723">
        <w:rPr>
          <w:color w:val="000000"/>
        </w:rPr>
        <w:t xml:space="preserve">assembled </w:t>
      </w:r>
      <w:r w:rsidR="00241F85">
        <w:rPr>
          <w:color w:val="000000"/>
        </w:rPr>
        <w:t>in March 2011) using Sanger gDNA and shredded Velvet contigs</w:t>
      </w:r>
      <w:r w:rsidR="00642068">
        <w:rPr>
          <w:color w:val="000000"/>
        </w:rPr>
        <w:t xml:space="preserve"> (</w:t>
      </w:r>
      <w:r w:rsidR="00EB7802">
        <w:rPr>
          <w:color w:val="000000"/>
        </w:rPr>
        <w:t xml:space="preserve">I. V. </w:t>
      </w:r>
      <w:r w:rsidR="00642068">
        <w:rPr>
          <w:color w:val="000000"/>
        </w:rPr>
        <w:t>Grigoriev</w:t>
      </w:r>
      <w:r w:rsidR="00EB7802">
        <w:rPr>
          <w:color w:val="000000"/>
        </w:rPr>
        <w:t xml:space="preserve"> et al, </w:t>
      </w:r>
      <w:r w:rsidR="00EB7802" w:rsidRPr="00EB7802">
        <w:rPr>
          <w:i/>
          <w:iCs/>
          <w:color w:val="000000"/>
        </w:rPr>
        <w:t>Nucleic Acids Res</w:t>
      </w:r>
      <w:r w:rsidR="00EB7802">
        <w:rPr>
          <w:color w:val="000000"/>
        </w:rPr>
        <w:t xml:space="preserve"> 42:D699-D704, 2014; </w:t>
      </w:r>
      <w:r w:rsidR="00EB7802">
        <w:t xml:space="preserve">C. H. </w:t>
      </w:r>
      <w:proofErr w:type="spellStart"/>
      <w:r w:rsidR="00EB7802">
        <w:t>Haitjema</w:t>
      </w:r>
      <w:proofErr w:type="spellEnd"/>
      <w:r w:rsidR="00EB7802">
        <w:t xml:space="preserve"> et al., </w:t>
      </w:r>
      <w:r w:rsidR="00EB7802" w:rsidRPr="00642068">
        <w:rPr>
          <w:i/>
          <w:iCs/>
        </w:rPr>
        <w:t>Nat Microbiol</w:t>
      </w:r>
      <w:r w:rsidR="00EB7802">
        <w:t xml:space="preserve"> 2:1-8, 2017</w:t>
      </w:r>
      <w:r w:rsidR="00642068">
        <w:rPr>
          <w:color w:val="000000"/>
        </w:rPr>
        <w:t>)</w:t>
      </w:r>
      <w:r w:rsidR="00241F85">
        <w:rPr>
          <w:color w:val="000000"/>
        </w:rPr>
        <w:t xml:space="preserve">. We cannot exclude the possibility that the </w:t>
      </w:r>
      <w:r w:rsidR="004638AA">
        <w:rPr>
          <w:color w:val="000000"/>
        </w:rPr>
        <w:t>annotated</w:t>
      </w:r>
      <w:r w:rsidR="00241F85">
        <w:rPr>
          <w:color w:val="000000"/>
        </w:rPr>
        <w:t xml:space="preserve"> introns and flanked duplications were due to assembly artifact, which </w:t>
      </w:r>
      <w:r w:rsidR="004638AA">
        <w:rPr>
          <w:color w:val="000000"/>
        </w:rPr>
        <w:t>pends</w:t>
      </w:r>
      <w:r w:rsidR="00241F85">
        <w:rPr>
          <w:color w:val="000000"/>
        </w:rPr>
        <w:t xml:space="preserve"> future investigation using better quality genome assemblies</w:t>
      </w:r>
      <w:r w:rsidR="00A1057F">
        <w:rPr>
          <w:color w:val="000000"/>
        </w:rPr>
        <w:t xml:space="preserve"> if the strain is still alive and accessible</w:t>
      </w:r>
      <w:r w:rsidR="004638AA">
        <w:rPr>
          <w:color w:val="000000"/>
        </w:rPr>
        <w:t>.</w:t>
      </w:r>
    </w:p>
    <w:p w14:paraId="3BE88BE2" w14:textId="726BF1F6" w:rsidR="001B71CE" w:rsidRPr="00AC4888" w:rsidRDefault="00A1057F" w:rsidP="005A5723">
      <w:pPr>
        <w:widowControl w:val="0"/>
        <w:autoSpaceDE w:val="0"/>
        <w:autoSpaceDN w:val="0"/>
        <w:adjustRightInd w:val="0"/>
        <w:spacing w:line="360" w:lineRule="auto"/>
        <w:ind w:firstLine="720"/>
        <w:jc w:val="both"/>
        <w:rPr>
          <w:color w:val="000000"/>
        </w:rPr>
      </w:pPr>
      <w:r>
        <w:rPr>
          <w:color w:val="000000"/>
        </w:rPr>
        <w:t xml:space="preserve">The genome of </w:t>
      </w:r>
      <w:proofErr w:type="spellStart"/>
      <w:r w:rsidR="00C56AFD">
        <w:rPr>
          <w:i/>
          <w:color w:val="000000"/>
        </w:rPr>
        <w:t>Piromyces</w:t>
      </w:r>
      <w:proofErr w:type="spellEnd"/>
      <w:r w:rsidR="00C56AFD">
        <w:rPr>
          <w:i/>
          <w:color w:val="000000"/>
        </w:rPr>
        <w:t xml:space="preserve"> </w:t>
      </w:r>
      <w:proofErr w:type="spellStart"/>
      <w:r w:rsidR="00C56AFD">
        <w:rPr>
          <w:i/>
          <w:color w:val="000000"/>
        </w:rPr>
        <w:t>finnis</w:t>
      </w:r>
      <w:proofErr w:type="spellEnd"/>
      <w:r w:rsidR="00C56AFD">
        <w:rPr>
          <w:i/>
          <w:color w:val="000000"/>
        </w:rPr>
        <w:t xml:space="preserve"> </w:t>
      </w:r>
      <w:r>
        <w:rPr>
          <w:color w:val="000000"/>
        </w:rPr>
        <w:t>represents</w:t>
      </w:r>
      <w:r w:rsidR="00C56AFD">
        <w:rPr>
          <w:color w:val="000000"/>
        </w:rPr>
        <w:t xml:space="preserve"> the best quality of</w:t>
      </w:r>
      <w:r w:rsidR="004638AA">
        <w:rPr>
          <w:color w:val="000000"/>
        </w:rPr>
        <w:t xml:space="preserve"> all</w:t>
      </w:r>
      <w:r>
        <w:rPr>
          <w:color w:val="000000"/>
        </w:rPr>
        <w:t xml:space="preserve"> AGF</w:t>
      </w:r>
      <w:r w:rsidR="00C56AFD">
        <w:rPr>
          <w:color w:val="000000"/>
        </w:rPr>
        <w:t xml:space="preserve"> genomes</w:t>
      </w:r>
      <w:r>
        <w:rPr>
          <w:color w:val="000000"/>
        </w:rPr>
        <w:t xml:space="preserve"> with</w:t>
      </w:r>
      <w:r w:rsidR="00C56AFD">
        <w:rPr>
          <w:color w:val="000000"/>
        </w:rPr>
        <w:t xml:space="preserve"> </w:t>
      </w:r>
      <w:r>
        <w:rPr>
          <w:color w:val="000000"/>
        </w:rPr>
        <w:t>multiple</w:t>
      </w:r>
      <w:r w:rsidR="004638AA">
        <w:rPr>
          <w:color w:val="000000"/>
        </w:rPr>
        <w:t xml:space="preserve"> </w:t>
      </w:r>
      <w:r w:rsidR="003D396A">
        <w:rPr>
          <w:color w:val="000000"/>
        </w:rPr>
        <w:t>transcriptomic characterization</w:t>
      </w:r>
      <w:r w:rsidR="004638AA">
        <w:rPr>
          <w:color w:val="000000"/>
        </w:rPr>
        <w:t xml:space="preserve"> studies</w:t>
      </w:r>
      <w:r w:rsidR="00EB7802">
        <w:rPr>
          <w:color w:val="000000"/>
        </w:rPr>
        <w:t xml:space="preserve"> (</w:t>
      </w:r>
      <w:r w:rsidR="00EB7802">
        <w:t xml:space="preserve">C. H. </w:t>
      </w:r>
      <w:proofErr w:type="spellStart"/>
      <w:r w:rsidR="00EB7802">
        <w:t>Haitjema</w:t>
      </w:r>
      <w:proofErr w:type="spellEnd"/>
      <w:r w:rsidR="00EB7802">
        <w:t xml:space="preserve"> et al., </w:t>
      </w:r>
      <w:r w:rsidR="00EB7802" w:rsidRPr="00642068">
        <w:rPr>
          <w:i/>
          <w:iCs/>
        </w:rPr>
        <w:t>Nat Microbiol</w:t>
      </w:r>
      <w:r w:rsidR="00EB7802">
        <w:t xml:space="preserve"> 2:1-8, 2017; K. V. Solomon et al., </w:t>
      </w:r>
      <w:r w:rsidR="00EB7802" w:rsidRPr="00EB7802">
        <w:rPr>
          <w:i/>
          <w:iCs/>
        </w:rPr>
        <w:t>Science</w:t>
      </w:r>
      <w:r w:rsidR="00EB7802">
        <w:t xml:space="preserve"> 351:1192-1195, 2016)</w:t>
      </w:r>
      <w:r>
        <w:rPr>
          <w:color w:val="000000"/>
        </w:rPr>
        <w:t xml:space="preserve">. To seek evidence to prove the reality of </w:t>
      </w:r>
      <w:r w:rsidR="003D396A">
        <w:rPr>
          <w:color w:val="000000"/>
        </w:rPr>
        <w:t>annotated</w:t>
      </w:r>
      <w:r>
        <w:rPr>
          <w:color w:val="000000"/>
        </w:rPr>
        <w:t xml:space="preserve"> </w:t>
      </w:r>
      <w:r w:rsidR="003D396A">
        <w:rPr>
          <w:color w:val="000000"/>
        </w:rPr>
        <w:t xml:space="preserve">introns </w:t>
      </w:r>
      <w:r>
        <w:rPr>
          <w:color w:val="000000"/>
        </w:rPr>
        <w:t>in “Cthe_2159” genes</w:t>
      </w:r>
      <w:r w:rsidR="00C56AFD">
        <w:rPr>
          <w:color w:val="000000"/>
        </w:rPr>
        <w:t xml:space="preserve">, </w:t>
      </w:r>
      <w:r>
        <w:rPr>
          <w:color w:val="000000"/>
        </w:rPr>
        <w:t xml:space="preserve">we used </w:t>
      </w:r>
      <w:r w:rsidR="00C56AFD">
        <w:rPr>
          <w:color w:val="000000"/>
        </w:rPr>
        <w:t>splicing-</w:t>
      </w:r>
      <w:r>
        <w:rPr>
          <w:color w:val="000000"/>
        </w:rPr>
        <w:t xml:space="preserve">site </w:t>
      </w:r>
      <w:r w:rsidR="00C56AFD">
        <w:rPr>
          <w:color w:val="000000"/>
        </w:rPr>
        <w:t xml:space="preserve">sensitive tool (Hisat2) </w:t>
      </w:r>
      <w:r>
        <w:rPr>
          <w:color w:val="000000"/>
        </w:rPr>
        <w:t xml:space="preserve">to map the transcriptome reads to the </w:t>
      </w:r>
      <w:proofErr w:type="spellStart"/>
      <w:r>
        <w:rPr>
          <w:i/>
          <w:color w:val="000000"/>
        </w:rPr>
        <w:t>Piromyces</w:t>
      </w:r>
      <w:proofErr w:type="spellEnd"/>
      <w:r>
        <w:rPr>
          <w:i/>
          <w:color w:val="000000"/>
        </w:rPr>
        <w:t xml:space="preserve"> </w:t>
      </w:r>
      <w:proofErr w:type="spellStart"/>
      <w:r>
        <w:rPr>
          <w:i/>
          <w:color w:val="000000"/>
        </w:rPr>
        <w:t>finnis</w:t>
      </w:r>
      <w:proofErr w:type="spellEnd"/>
      <w:r>
        <w:rPr>
          <w:i/>
          <w:color w:val="000000"/>
        </w:rPr>
        <w:t xml:space="preserve"> </w:t>
      </w:r>
      <w:r>
        <w:rPr>
          <w:color w:val="000000"/>
        </w:rPr>
        <w:t>genome assembly. At the interested regions where introns were reported</w:t>
      </w:r>
      <w:r w:rsidR="00AC4888" w:rsidRPr="00AC4888">
        <w:rPr>
          <w:color w:val="000000"/>
        </w:rPr>
        <w:t xml:space="preserve"> </w:t>
      </w:r>
      <w:r w:rsidR="00AC4888">
        <w:rPr>
          <w:color w:val="000000"/>
        </w:rPr>
        <w:t xml:space="preserve">in </w:t>
      </w:r>
      <w:proofErr w:type="spellStart"/>
      <w:r w:rsidR="00AC4888">
        <w:rPr>
          <w:i/>
          <w:color w:val="000000"/>
        </w:rPr>
        <w:t>Piromyces</w:t>
      </w:r>
      <w:proofErr w:type="spellEnd"/>
      <w:r w:rsidR="00AC4888">
        <w:rPr>
          <w:i/>
          <w:color w:val="000000"/>
        </w:rPr>
        <w:t xml:space="preserve"> </w:t>
      </w:r>
      <w:proofErr w:type="spellStart"/>
      <w:r w:rsidR="00AC4888">
        <w:rPr>
          <w:i/>
          <w:color w:val="000000"/>
        </w:rPr>
        <w:t>finnis</w:t>
      </w:r>
      <w:proofErr w:type="spellEnd"/>
      <w:r>
        <w:rPr>
          <w:color w:val="000000"/>
        </w:rPr>
        <w:t>, we did not f</w:t>
      </w:r>
      <w:r w:rsidR="00AC4888">
        <w:rPr>
          <w:color w:val="000000"/>
        </w:rPr>
        <w:t>in</w:t>
      </w:r>
      <w:r>
        <w:rPr>
          <w:color w:val="000000"/>
        </w:rPr>
        <w:t xml:space="preserve">d supportive splicing evidence by examining the paired reads using Integrative Genomics Viewer (IGV) manually </w:t>
      </w:r>
      <w:r w:rsidR="00AC4888">
        <w:rPr>
          <w:color w:val="000000"/>
        </w:rPr>
        <w:t>(</w:t>
      </w:r>
      <w:r w:rsidR="00C069BB">
        <w:rPr>
          <w:color w:val="000000"/>
        </w:rPr>
        <w:t>Figure S7</w:t>
      </w:r>
      <w:r w:rsidR="00C069BB">
        <w:rPr>
          <w:color w:val="000000"/>
        </w:rPr>
        <w:t>d-e</w:t>
      </w:r>
      <w:r w:rsidR="00AC4888">
        <w:rPr>
          <w:color w:val="000000"/>
        </w:rPr>
        <w:t>)</w:t>
      </w:r>
      <w:r w:rsidR="00EB7802">
        <w:rPr>
          <w:color w:val="000000"/>
        </w:rPr>
        <w:t xml:space="preserve"> (J. T. Robinson et al., </w:t>
      </w:r>
      <w:r w:rsidR="00EB7802" w:rsidRPr="00EB7802">
        <w:rPr>
          <w:i/>
          <w:iCs/>
          <w:color w:val="000000"/>
        </w:rPr>
        <w:t xml:space="preserve">Nat </w:t>
      </w:r>
      <w:proofErr w:type="spellStart"/>
      <w:r w:rsidR="00EB7802" w:rsidRPr="00EB7802">
        <w:rPr>
          <w:i/>
          <w:iCs/>
          <w:color w:val="000000"/>
        </w:rPr>
        <w:t>Biotechnol</w:t>
      </w:r>
      <w:proofErr w:type="spellEnd"/>
      <w:r w:rsidR="00EB7802">
        <w:rPr>
          <w:color w:val="000000"/>
        </w:rPr>
        <w:t xml:space="preserve"> 29:24-26, 2011)</w:t>
      </w:r>
      <w:r>
        <w:rPr>
          <w:color w:val="000000"/>
        </w:rPr>
        <w:t>.</w:t>
      </w:r>
      <w:r w:rsidR="00AC4888">
        <w:rPr>
          <w:color w:val="000000"/>
        </w:rPr>
        <w:t xml:space="preserve"> Although the negative evidence found in </w:t>
      </w:r>
      <w:proofErr w:type="spellStart"/>
      <w:r w:rsidR="00AC4888">
        <w:rPr>
          <w:i/>
          <w:color w:val="000000"/>
        </w:rPr>
        <w:t>Piromyces</w:t>
      </w:r>
      <w:proofErr w:type="spellEnd"/>
      <w:r w:rsidR="00AC4888">
        <w:rPr>
          <w:i/>
          <w:color w:val="000000"/>
        </w:rPr>
        <w:t xml:space="preserve"> </w:t>
      </w:r>
      <w:proofErr w:type="spellStart"/>
      <w:r w:rsidR="00AC4888">
        <w:rPr>
          <w:i/>
          <w:color w:val="000000"/>
        </w:rPr>
        <w:t>finnis</w:t>
      </w:r>
      <w:proofErr w:type="spellEnd"/>
      <w:r w:rsidR="00AC4888">
        <w:rPr>
          <w:i/>
          <w:color w:val="000000"/>
        </w:rPr>
        <w:t xml:space="preserve"> </w:t>
      </w:r>
      <w:r w:rsidR="00AC4888">
        <w:rPr>
          <w:color w:val="000000"/>
        </w:rPr>
        <w:t xml:space="preserve">cannot be used to explain </w:t>
      </w:r>
      <w:r w:rsidR="003D396A">
        <w:rPr>
          <w:color w:val="000000"/>
        </w:rPr>
        <w:t>a crossed strain (</w:t>
      </w:r>
      <w:proofErr w:type="spellStart"/>
      <w:r w:rsidR="00AC4888">
        <w:rPr>
          <w:i/>
          <w:color w:val="000000"/>
        </w:rPr>
        <w:t>Piromyces</w:t>
      </w:r>
      <w:proofErr w:type="spellEnd"/>
      <w:r w:rsidR="00AC4888">
        <w:rPr>
          <w:i/>
          <w:color w:val="000000"/>
        </w:rPr>
        <w:t xml:space="preserve"> </w:t>
      </w:r>
      <w:r w:rsidR="00AC4888">
        <w:rPr>
          <w:color w:val="000000"/>
        </w:rPr>
        <w:t>sp. E2</w:t>
      </w:r>
      <w:r w:rsidR="003D396A">
        <w:rPr>
          <w:color w:val="000000"/>
        </w:rPr>
        <w:t>) directly</w:t>
      </w:r>
      <w:r w:rsidR="00AC4888">
        <w:rPr>
          <w:color w:val="000000"/>
        </w:rPr>
        <w:t xml:space="preserve">, especially </w:t>
      </w:r>
      <w:r w:rsidR="00AC4888">
        <w:rPr>
          <w:color w:val="000000"/>
        </w:rPr>
        <w:lastRenderedPageBreak/>
        <w:t>considering that the</w:t>
      </w:r>
      <w:r w:rsidR="00DB09E0">
        <w:rPr>
          <w:color w:val="000000"/>
        </w:rPr>
        <w:t xml:space="preserve"> reported introns in </w:t>
      </w:r>
      <w:proofErr w:type="spellStart"/>
      <w:r w:rsidR="00DB09E0">
        <w:rPr>
          <w:i/>
          <w:color w:val="000000"/>
        </w:rPr>
        <w:t>Piromyces</w:t>
      </w:r>
      <w:proofErr w:type="spellEnd"/>
      <w:r w:rsidR="00DB09E0">
        <w:rPr>
          <w:i/>
          <w:color w:val="000000"/>
        </w:rPr>
        <w:t xml:space="preserve"> </w:t>
      </w:r>
      <w:r w:rsidR="00DB09E0">
        <w:rPr>
          <w:color w:val="000000"/>
        </w:rPr>
        <w:t xml:space="preserve">sp. E2 are flanked by </w:t>
      </w:r>
      <w:r w:rsidR="00AC4888">
        <w:rPr>
          <w:color w:val="000000"/>
        </w:rPr>
        <w:t>duplicat</w:t>
      </w:r>
      <w:r w:rsidR="003D396A">
        <w:rPr>
          <w:color w:val="000000"/>
        </w:rPr>
        <w:t>ed coding sequences, which</w:t>
      </w:r>
      <w:r w:rsidR="00AC4888">
        <w:rPr>
          <w:color w:val="000000"/>
        </w:rPr>
        <w:t xml:space="preserve"> is usually a strong sign for the intron insertion</w:t>
      </w:r>
      <w:r w:rsidR="00EB7802">
        <w:rPr>
          <w:color w:val="000000"/>
        </w:rPr>
        <w:t xml:space="preserve"> (P. </w:t>
      </w:r>
      <w:proofErr w:type="spellStart"/>
      <w:r w:rsidR="00EB7802">
        <w:rPr>
          <w:color w:val="000000"/>
        </w:rPr>
        <w:t>Yenerall</w:t>
      </w:r>
      <w:proofErr w:type="spellEnd"/>
      <w:r w:rsidR="00EB7802">
        <w:rPr>
          <w:color w:val="000000"/>
        </w:rPr>
        <w:t xml:space="preserve"> and L. Zhou, </w:t>
      </w:r>
      <w:r w:rsidR="00EB7802" w:rsidRPr="00EB7802">
        <w:rPr>
          <w:i/>
          <w:iCs/>
          <w:color w:val="000000"/>
        </w:rPr>
        <w:t>Biol Direct</w:t>
      </w:r>
      <w:r w:rsidR="00EB7802">
        <w:rPr>
          <w:color w:val="000000"/>
        </w:rPr>
        <w:t xml:space="preserve"> 7:1, 2012)</w:t>
      </w:r>
      <w:r w:rsidR="00AC4888">
        <w:rPr>
          <w:color w:val="000000"/>
        </w:rPr>
        <w:t xml:space="preserve">, the inconsistency between gene annotation and transcriptome </w:t>
      </w:r>
      <w:r w:rsidR="003D396A">
        <w:rPr>
          <w:color w:val="000000"/>
        </w:rPr>
        <w:t>evidence</w:t>
      </w:r>
      <w:r w:rsidR="00AC4888">
        <w:rPr>
          <w:color w:val="000000"/>
        </w:rPr>
        <w:t xml:space="preserve"> in </w:t>
      </w:r>
      <w:proofErr w:type="spellStart"/>
      <w:r w:rsidR="00AC4888">
        <w:rPr>
          <w:i/>
          <w:color w:val="000000"/>
        </w:rPr>
        <w:t>Piromyces</w:t>
      </w:r>
      <w:proofErr w:type="spellEnd"/>
      <w:r w:rsidR="00AC4888">
        <w:rPr>
          <w:i/>
          <w:color w:val="000000"/>
        </w:rPr>
        <w:t xml:space="preserve"> </w:t>
      </w:r>
      <w:proofErr w:type="spellStart"/>
      <w:r w:rsidR="00AC4888">
        <w:rPr>
          <w:i/>
          <w:color w:val="000000"/>
        </w:rPr>
        <w:t>finnis</w:t>
      </w:r>
      <w:proofErr w:type="spellEnd"/>
      <w:r w:rsidR="00AC4888">
        <w:rPr>
          <w:i/>
          <w:color w:val="000000"/>
        </w:rPr>
        <w:t xml:space="preserve"> </w:t>
      </w:r>
      <w:r w:rsidR="00AC4888">
        <w:rPr>
          <w:color w:val="000000"/>
        </w:rPr>
        <w:t>alert us the intron presence in other AGF genomes may due to similar artifacts.</w:t>
      </w:r>
    </w:p>
    <w:p w14:paraId="3D9BD89D" w14:textId="45FC0EFD" w:rsidR="001B71CE" w:rsidRDefault="001B71CE" w:rsidP="005A5723">
      <w:pPr>
        <w:widowControl w:val="0"/>
        <w:autoSpaceDE w:val="0"/>
        <w:autoSpaceDN w:val="0"/>
        <w:adjustRightInd w:val="0"/>
        <w:spacing w:line="360" w:lineRule="auto"/>
        <w:jc w:val="both"/>
        <w:rPr>
          <w:b/>
          <w:color w:val="000000"/>
        </w:rPr>
      </w:pPr>
    </w:p>
    <w:p w14:paraId="71D7D7A6" w14:textId="677FCA35" w:rsidR="00C56AFD" w:rsidRDefault="00C56AFD" w:rsidP="005A5723">
      <w:pPr>
        <w:widowControl w:val="0"/>
        <w:autoSpaceDE w:val="0"/>
        <w:autoSpaceDN w:val="0"/>
        <w:adjustRightInd w:val="0"/>
        <w:spacing w:line="360" w:lineRule="auto"/>
        <w:jc w:val="both"/>
        <w:rPr>
          <w:b/>
          <w:color w:val="000000"/>
        </w:rPr>
      </w:pPr>
      <w:r>
        <w:rPr>
          <w:b/>
          <w:color w:val="000000"/>
        </w:rPr>
        <w:t xml:space="preserve">Supplementary </w:t>
      </w:r>
      <w:r w:rsidR="00A72FCB">
        <w:rPr>
          <w:b/>
          <w:color w:val="000000"/>
        </w:rPr>
        <w:t>m</w:t>
      </w:r>
      <w:r>
        <w:rPr>
          <w:b/>
          <w:color w:val="000000"/>
        </w:rPr>
        <w:t>ethods</w:t>
      </w:r>
    </w:p>
    <w:p w14:paraId="5D489C28" w14:textId="166F34DE" w:rsidR="005A5723" w:rsidRPr="00A72FCB" w:rsidRDefault="008E7801" w:rsidP="00A72FCB">
      <w:pPr>
        <w:widowControl w:val="0"/>
        <w:autoSpaceDE w:val="0"/>
        <w:autoSpaceDN w:val="0"/>
        <w:adjustRightInd w:val="0"/>
        <w:spacing w:after="240" w:line="360" w:lineRule="auto"/>
        <w:jc w:val="both"/>
        <w:rPr>
          <w:color w:val="000000"/>
        </w:rPr>
      </w:pPr>
      <w:r>
        <w:rPr>
          <w:color w:val="000000"/>
        </w:rPr>
        <w:t xml:space="preserve">Introns </w:t>
      </w:r>
      <w:r w:rsidRPr="008E7801">
        <w:rPr>
          <w:color w:val="000000"/>
        </w:rPr>
        <w:t>in AGF “Cthe_2159” genes</w:t>
      </w:r>
      <w:r>
        <w:rPr>
          <w:color w:val="000000"/>
        </w:rPr>
        <w:t xml:space="preserve"> </w:t>
      </w:r>
      <w:r w:rsidR="00C56AFD">
        <w:rPr>
          <w:color w:val="000000"/>
        </w:rPr>
        <w:t>were identified by examining the</w:t>
      </w:r>
      <w:r w:rsidR="0056647D">
        <w:rPr>
          <w:color w:val="000000"/>
        </w:rPr>
        <w:t xml:space="preserve"> genome</w:t>
      </w:r>
      <w:r w:rsidR="00C56AFD">
        <w:rPr>
          <w:color w:val="000000"/>
        </w:rPr>
        <w:t xml:space="preserve"> annotation files </w:t>
      </w:r>
      <w:r w:rsidR="00EB7802">
        <w:t xml:space="preserve">(C. H. </w:t>
      </w:r>
      <w:proofErr w:type="spellStart"/>
      <w:r w:rsidR="00EB7802">
        <w:t>Haitjema</w:t>
      </w:r>
      <w:proofErr w:type="spellEnd"/>
      <w:r w:rsidR="00EB7802">
        <w:t xml:space="preserve"> et al., </w:t>
      </w:r>
      <w:r w:rsidR="00EB7802" w:rsidRPr="00642068">
        <w:rPr>
          <w:i/>
          <w:iCs/>
        </w:rPr>
        <w:t>Nat Microbiol</w:t>
      </w:r>
      <w:r w:rsidR="00EB7802">
        <w:t xml:space="preserve"> 2:1-8, 2017; N. H. Youssef et al., </w:t>
      </w:r>
      <w:r w:rsidR="00EB7802" w:rsidRPr="00642068">
        <w:rPr>
          <w:i/>
          <w:iCs/>
        </w:rPr>
        <w:t>Appl Environ Microbiol</w:t>
      </w:r>
      <w:r w:rsidR="00EB7802">
        <w:t xml:space="preserve"> 79:4620-4634, 2013). </w:t>
      </w:r>
      <w:r w:rsidR="00D04774">
        <w:rPr>
          <w:color w:val="000000"/>
        </w:rPr>
        <w:t xml:space="preserve">The “Cthe_2159” domain containing genes </w:t>
      </w:r>
      <w:r w:rsidR="00C56AFD">
        <w:rPr>
          <w:color w:val="000000"/>
        </w:rPr>
        <w:t xml:space="preserve">in the </w:t>
      </w:r>
      <w:r w:rsidR="00EC4189">
        <w:rPr>
          <w:color w:val="000000"/>
        </w:rPr>
        <w:t>five</w:t>
      </w:r>
      <w:r w:rsidR="00C56AFD">
        <w:rPr>
          <w:color w:val="000000"/>
        </w:rPr>
        <w:t xml:space="preserve"> AGF genomes were aligned using </w:t>
      </w:r>
      <w:r w:rsidR="00C56AFD" w:rsidRPr="008B7384" w:rsidDel="009D5725">
        <w:rPr>
          <w:color w:val="000000"/>
        </w:rPr>
        <w:t>MUSCLE v3.8.31</w:t>
      </w:r>
      <w:r w:rsidR="00EB7802">
        <w:rPr>
          <w:color w:val="000000"/>
        </w:rPr>
        <w:t xml:space="preserve"> (R. C. Edgar, </w:t>
      </w:r>
      <w:r w:rsidR="00EB7802" w:rsidRPr="00EB7802">
        <w:rPr>
          <w:i/>
          <w:iCs/>
          <w:color w:val="000000"/>
        </w:rPr>
        <w:t>Nucleic Acids Res</w:t>
      </w:r>
      <w:r w:rsidR="00EB7802">
        <w:rPr>
          <w:color w:val="000000"/>
        </w:rPr>
        <w:t xml:space="preserve"> 32:1792-1797, 2004)</w:t>
      </w:r>
      <w:r w:rsidR="00C56AFD">
        <w:rPr>
          <w:color w:val="000000"/>
        </w:rPr>
        <w:t xml:space="preserve"> in Mesquite software</w:t>
      </w:r>
      <w:r w:rsidR="00EB7802">
        <w:rPr>
          <w:color w:val="000000"/>
        </w:rPr>
        <w:t xml:space="preserve"> (</w:t>
      </w:r>
      <w:r w:rsidR="00EB7802" w:rsidRPr="00EB7802">
        <w:rPr>
          <w:color w:val="000000"/>
        </w:rPr>
        <w:t>http://www.mesquiteproject.org</w:t>
      </w:r>
      <w:r w:rsidR="00EB7802">
        <w:rPr>
          <w:color w:val="000000"/>
        </w:rPr>
        <w:t>)</w:t>
      </w:r>
      <w:r w:rsidR="00D04774">
        <w:rPr>
          <w:color w:val="000000"/>
        </w:rPr>
        <w:t>. D</w:t>
      </w:r>
      <w:r w:rsidR="00C56AFD">
        <w:rPr>
          <w:color w:val="000000"/>
        </w:rPr>
        <w:t>ot plots</w:t>
      </w:r>
      <w:r w:rsidR="00D04774">
        <w:rPr>
          <w:color w:val="000000"/>
        </w:rPr>
        <w:t xml:space="preserve"> to visualize the duplicated coding sequences within the conserved “Cthe_2159” domains</w:t>
      </w:r>
      <w:r w:rsidR="00C56AFD">
        <w:rPr>
          <w:color w:val="000000"/>
        </w:rPr>
        <w:t xml:space="preserve"> were produced using the </w:t>
      </w:r>
      <w:proofErr w:type="spellStart"/>
      <w:r w:rsidR="00C56AFD">
        <w:rPr>
          <w:color w:val="000000"/>
        </w:rPr>
        <w:t>Dottup</w:t>
      </w:r>
      <w:proofErr w:type="spellEnd"/>
      <w:r w:rsidR="00C56AFD">
        <w:rPr>
          <w:color w:val="000000"/>
        </w:rPr>
        <w:t xml:space="preserve"> tool in EMBOSS v6.5.7 </w:t>
      </w:r>
      <w:r w:rsidR="00EB7802">
        <w:rPr>
          <w:color w:val="000000"/>
        </w:rPr>
        <w:t xml:space="preserve">(P. Rice, I. Longden, and A. </w:t>
      </w:r>
      <w:proofErr w:type="spellStart"/>
      <w:r w:rsidR="00EB7802">
        <w:rPr>
          <w:color w:val="000000"/>
        </w:rPr>
        <w:t>Bleasby</w:t>
      </w:r>
      <w:proofErr w:type="spellEnd"/>
      <w:r w:rsidR="00EB7802">
        <w:rPr>
          <w:color w:val="000000"/>
        </w:rPr>
        <w:t xml:space="preserve">, </w:t>
      </w:r>
      <w:r w:rsidR="00EB7802" w:rsidRPr="00A72FCB">
        <w:rPr>
          <w:i/>
          <w:iCs/>
          <w:color w:val="000000"/>
        </w:rPr>
        <w:t>Trends Genet</w:t>
      </w:r>
      <w:r w:rsidR="00EB7802">
        <w:rPr>
          <w:color w:val="000000"/>
        </w:rPr>
        <w:t xml:space="preserve"> 16:276-277</w:t>
      </w:r>
      <w:r w:rsidR="00A72FCB">
        <w:rPr>
          <w:color w:val="000000"/>
        </w:rPr>
        <w:t>, 2000)</w:t>
      </w:r>
      <w:r w:rsidR="00C56AFD">
        <w:rPr>
          <w:color w:val="000000"/>
        </w:rPr>
        <w:t>.</w:t>
      </w:r>
      <w:r w:rsidR="00D04774">
        <w:rPr>
          <w:color w:val="000000"/>
        </w:rPr>
        <w:t xml:space="preserve"> Transcriptome reads of </w:t>
      </w:r>
      <w:proofErr w:type="spellStart"/>
      <w:r w:rsidR="00D04774">
        <w:rPr>
          <w:i/>
          <w:color w:val="000000"/>
        </w:rPr>
        <w:t>Piromyces</w:t>
      </w:r>
      <w:proofErr w:type="spellEnd"/>
      <w:r w:rsidR="00D04774">
        <w:rPr>
          <w:i/>
          <w:color w:val="000000"/>
        </w:rPr>
        <w:t xml:space="preserve"> </w:t>
      </w:r>
      <w:proofErr w:type="spellStart"/>
      <w:r w:rsidR="00D04774">
        <w:rPr>
          <w:i/>
          <w:color w:val="000000"/>
        </w:rPr>
        <w:t>finnis</w:t>
      </w:r>
      <w:proofErr w:type="spellEnd"/>
      <w:r w:rsidR="00D04774">
        <w:rPr>
          <w:i/>
          <w:color w:val="000000"/>
        </w:rPr>
        <w:t xml:space="preserve"> </w:t>
      </w:r>
      <w:r w:rsidR="00D04774">
        <w:rPr>
          <w:color w:val="000000"/>
        </w:rPr>
        <w:t xml:space="preserve">(SRR5487626) were retrieved using the </w:t>
      </w:r>
      <w:r w:rsidR="00AE2450">
        <w:rPr>
          <w:color w:val="000000"/>
        </w:rPr>
        <w:t>SRA toolkit</w:t>
      </w:r>
      <w:r w:rsidR="00D04774">
        <w:rPr>
          <w:color w:val="000000"/>
        </w:rPr>
        <w:t xml:space="preserve"> </w:t>
      </w:r>
      <w:r w:rsidR="00A72FCB">
        <w:rPr>
          <w:color w:val="000000"/>
        </w:rPr>
        <w:t xml:space="preserve">(R. Leinonen, H. Sugawara, and M. Shumway, </w:t>
      </w:r>
      <w:r w:rsidR="00A72FCB" w:rsidRPr="00A72FCB">
        <w:rPr>
          <w:i/>
          <w:iCs/>
          <w:color w:val="000000"/>
        </w:rPr>
        <w:t>Nucleic Acids Res</w:t>
      </w:r>
      <w:r w:rsidR="00A72FCB">
        <w:rPr>
          <w:color w:val="000000"/>
        </w:rPr>
        <w:t xml:space="preserve"> 39:2010-2012, 2011)</w:t>
      </w:r>
      <w:r w:rsidR="00D04774">
        <w:rPr>
          <w:color w:val="000000"/>
        </w:rPr>
        <w:t xml:space="preserve"> and mapped to the genome assembly using Hisat2</w:t>
      </w:r>
      <w:r w:rsidR="00AE2450">
        <w:rPr>
          <w:color w:val="000000"/>
        </w:rPr>
        <w:t xml:space="preserve"> </w:t>
      </w:r>
      <w:r w:rsidR="00A72FCB">
        <w:rPr>
          <w:color w:val="000000"/>
        </w:rPr>
        <w:t xml:space="preserve">(D. Kim, B. Langmead, and S. L. </w:t>
      </w:r>
      <w:proofErr w:type="spellStart"/>
      <w:r w:rsidR="00A72FCB">
        <w:rPr>
          <w:color w:val="000000"/>
        </w:rPr>
        <w:t>Salzberg</w:t>
      </w:r>
      <w:proofErr w:type="spellEnd"/>
      <w:r w:rsidR="00A72FCB">
        <w:rPr>
          <w:color w:val="000000"/>
        </w:rPr>
        <w:t xml:space="preserve">, </w:t>
      </w:r>
      <w:r w:rsidR="00A72FCB" w:rsidRPr="00A72FCB">
        <w:rPr>
          <w:i/>
          <w:iCs/>
          <w:color w:val="000000"/>
        </w:rPr>
        <w:t>Nat Methods</w:t>
      </w:r>
      <w:r w:rsidR="00A72FCB">
        <w:rPr>
          <w:color w:val="000000"/>
        </w:rPr>
        <w:t xml:space="preserve"> 12:357-360, 2015) </w:t>
      </w:r>
      <w:r w:rsidR="00AE2450">
        <w:rPr>
          <w:color w:val="000000"/>
        </w:rPr>
        <w:fldChar w:fldCharType="begin" w:fldLock="1"/>
      </w:r>
      <w:r w:rsidR="00642068">
        <w:rPr>
          <w:color w:val="000000"/>
        </w:rPr>
        <w:instrText xml:space="preserve">ADDIN CSL_CITATION {"citationItems":[{"id":"ITEM-1","itemData":{"DOI":"10.1038/nmeth.3317","ISBN":"1548-7091","ISSN":"15487105","PMID":"25751142","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sidR="00642068">
        <w:rPr>
          <w:rFonts w:ascii="Cambria Math" w:hAnsi="Cambria Math" w:cs="Cambria Math"/>
          <w:color w:val="000000"/>
        </w:rPr>
        <w:instrText>∼</w:instrText>
      </w:r>
      <w:r w:rsidR="00642068">
        <w:rPr>
          <w:color w:val="000000"/>
        </w:rPr>
        <w:instrText>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author":[{"dropping-particle":"","family":"Kim","given":"Daehwan","non-dropping-particle":"","parse-names":false,"suffix":""},{"dropping-particle":"","family":"Langmead","given":"Ben","non-dropping-particle":"","parse-names":false,"suffix":""},{"dropping-particle":"","family":"Salzberg","given":"Steven L.","non-dropping-particle":"","parse-names":false,"suffix":""}],"container-title":"Nature Methods","id":"ITEM-1","issue":"4","issued":{"date-parts":[["2015"]]},"page":"357-360","title":"HISAT: A fast spliced aligner with low memory requirements","type":"article-journal","volume":"12"},"uris":["http://www.mendeley.com/documents/?uuid=f2830b79-5465-4964-a742-0a7d93baa699"]}],"mendeley":{"formattedCitation":"(12)","plainTextFormattedCitation":"(12)","previouslyFormattedCitation":"&lt;sup&gt;12&lt;/sup&gt;"},"properties":{"noteIndex":0},"schema":"https://github.com/citation-style-language/schema/raw/master/csl-citation.json"}</w:instrText>
      </w:r>
      <w:r w:rsidR="00AE2450">
        <w:rPr>
          <w:color w:val="000000"/>
        </w:rPr>
        <w:fldChar w:fldCharType="separate"/>
      </w:r>
      <w:r w:rsidR="00642068" w:rsidRPr="00642068">
        <w:rPr>
          <w:noProof/>
          <w:color w:val="000000"/>
        </w:rPr>
        <w:t>(12)</w:t>
      </w:r>
      <w:r w:rsidR="00AE2450">
        <w:rPr>
          <w:color w:val="000000"/>
        </w:rPr>
        <w:fldChar w:fldCharType="end"/>
      </w:r>
      <w:r w:rsidR="00D04774">
        <w:rPr>
          <w:color w:val="000000"/>
        </w:rPr>
        <w:t xml:space="preserve">. </w:t>
      </w:r>
      <w:r w:rsidR="00F1469C">
        <w:rPr>
          <w:color w:val="000000"/>
        </w:rPr>
        <w:t>R</w:t>
      </w:r>
      <w:r w:rsidR="00D04774">
        <w:rPr>
          <w:color w:val="000000"/>
        </w:rPr>
        <w:t xml:space="preserve">egions </w:t>
      </w:r>
      <w:r w:rsidR="00F1469C">
        <w:rPr>
          <w:color w:val="000000"/>
        </w:rPr>
        <w:t>of interest containing</w:t>
      </w:r>
      <w:r w:rsidR="00D04774">
        <w:rPr>
          <w:color w:val="000000"/>
        </w:rPr>
        <w:t xml:space="preserve"> </w:t>
      </w:r>
      <w:r w:rsidR="00F1469C">
        <w:rPr>
          <w:color w:val="000000"/>
        </w:rPr>
        <w:t>predicted</w:t>
      </w:r>
      <w:r w:rsidR="00D04774">
        <w:rPr>
          <w:color w:val="000000"/>
        </w:rPr>
        <w:t xml:space="preserve"> introns were </w:t>
      </w:r>
      <w:r w:rsidR="00962AF7">
        <w:rPr>
          <w:color w:val="000000"/>
        </w:rPr>
        <w:t>examined manually with</w:t>
      </w:r>
      <w:r w:rsidR="00D04774">
        <w:rPr>
          <w:color w:val="000000"/>
        </w:rPr>
        <w:t xml:space="preserve"> IGV</w:t>
      </w:r>
      <w:r w:rsidR="00A72FCB">
        <w:rPr>
          <w:color w:val="000000"/>
        </w:rPr>
        <w:t xml:space="preserve"> (J. T. Robinson et al., </w:t>
      </w:r>
      <w:r w:rsidR="00A72FCB" w:rsidRPr="00EB7802">
        <w:rPr>
          <w:i/>
          <w:iCs/>
          <w:color w:val="000000"/>
        </w:rPr>
        <w:t xml:space="preserve">Nat </w:t>
      </w:r>
      <w:proofErr w:type="spellStart"/>
      <w:r w:rsidR="00A72FCB" w:rsidRPr="00EB7802">
        <w:rPr>
          <w:i/>
          <w:iCs/>
          <w:color w:val="000000"/>
        </w:rPr>
        <w:t>Biotechnol</w:t>
      </w:r>
      <w:proofErr w:type="spellEnd"/>
      <w:r w:rsidR="00A72FCB">
        <w:rPr>
          <w:color w:val="000000"/>
        </w:rPr>
        <w:t xml:space="preserve"> 29:24-26, 2011)</w:t>
      </w:r>
      <w:r w:rsidR="00D04774">
        <w:rPr>
          <w:color w:val="000000"/>
        </w:rPr>
        <w:t>.</w:t>
      </w:r>
      <w:bookmarkStart w:id="0" w:name="_GoBack"/>
      <w:bookmarkEnd w:id="0"/>
    </w:p>
    <w:sectPr w:rsidR="005A5723" w:rsidRPr="00A72FCB" w:rsidSect="009A6997">
      <w:footerReference w:type="even" r:id="rId8"/>
      <w:footerReference w:type="default" r:id="rId9"/>
      <w:pgSz w:w="12240" w:h="15840"/>
      <w:pgMar w:top="1440" w:right="1440" w:bottom="1440" w:left="144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F5D994" w14:textId="77777777" w:rsidR="009C357A" w:rsidRDefault="009C357A" w:rsidP="00CB42B4">
      <w:r>
        <w:separator/>
      </w:r>
    </w:p>
  </w:endnote>
  <w:endnote w:type="continuationSeparator" w:id="0">
    <w:p w14:paraId="3B54D5C8" w14:textId="77777777" w:rsidR="009C357A" w:rsidRDefault="009C357A" w:rsidP="00CB4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0000000000000000000"/>
    <w:charset w:val="00"/>
    <w:family w:val="auto"/>
    <w:pitch w:val="variable"/>
    <w:sig w:usb0="00000003" w:usb1="00000000" w:usb2="00000000" w:usb3="00000000" w:csb0="00000007"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8138752"/>
      <w:docPartObj>
        <w:docPartGallery w:val="Page Numbers (Bottom of Page)"/>
        <w:docPartUnique/>
      </w:docPartObj>
    </w:sdtPr>
    <w:sdtEndPr>
      <w:rPr>
        <w:rStyle w:val="PageNumber"/>
      </w:rPr>
    </w:sdtEndPr>
    <w:sdtContent>
      <w:p w14:paraId="05C16F75" w14:textId="17F0D747" w:rsidR="00A1057F" w:rsidRDefault="00A1057F" w:rsidP="00AD2B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950FF3" w14:textId="77777777" w:rsidR="00A1057F" w:rsidRDefault="00A1057F" w:rsidP="003543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660821"/>
      <w:docPartObj>
        <w:docPartGallery w:val="Page Numbers (Bottom of Page)"/>
        <w:docPartUnique/>
      </w:docPartObj>
    </w:sdtPr>
    <w:sdtEndPr>
      <w:rPr>
        <w:rStyle w:val="PageNumber"/>
      </w:rPr>
    </w:sdtEndPr>
    <w:sdtContent>
      <w:p w14:paraId="2F771725" w14:textId="45C63BEC" w:rsidR="00A1057F" w:rsidRDefault="00A1057F" w:rsidP="00AD2B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0C60496" w14:textId="77777777" w:rsidR="00A1057F" w:rsidRDefault="00A1057F" w:rsidP="003543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9466C0" w14:textId="77777777" w:rsidR="009C357A" w:rsidRDefault="009C357A" w:rsidP="00CB42B4">
      <w:r>
        <w:separator/>
      </w:r>
    </w:p>
  </w:footnote>
  <w:footnote w:type="continuationSeparator" w:id="0">
    <w:p w14:paraId="73744B95" w14:textId="77777777" w:rsidR="009C357A" w:rsidRDefault="009C357A" w:rsidP="00CB42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76038E"/>
    <w:multiLevelType w:val="multilevel"/>
    <w:tmpl w:val="13448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80339E"/>
    <w:multiLevelType w:val="multilevel"/>
    <w:tmpl w:val="13448D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EB4E4D"/>
    <w:multiLevelType w:val="hybridMultilevel"/>
    <w:tmpl w:val="A9BE5B90"/>
    <w:lvl w:ilvl="0" w:tplc="4D10BB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2F6FC4"/>
    <w:multiLevelType w:val="hybridMultilevel"/>
    <w:tmpl w:val="7652A7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64426C"/>
    <w:multiLevelType w:val="hybridMultilevel"/>
    <w:tmpl w:val="C554E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B9A"/>
    <w:rsid w:val="00000075"/>
    <w:rsid w:val="00000458"/>
    <w:rsid w:val="0000071D"/>
    <w:rsid w:val="00000A12"/>
    <w:rsid w:val="00000D09"/>
    <w:rsid w:val="00002DDB"/>
    <w:rsid w:val="00002E6A"/>
    <w:rsid w:val="000059E2"/>
    <w:rsid w:val="0000679E"/>
    <w:rsid w:val="00007231"/>
    <w:rsid w:val="00007CBD"/>
    <w:rsid w:val="00010FE8"/>
    <w:rsid w:val="00011110"/>
    <w:rsid w:val="000115CC"/>
    <w:rsid w:val="0001188B"/>
    <w:rsid w:val="00011DAF"/>
    <w:rsid w:val="00013B92"/>
    <w:rsid w:val="00013E8E"/>
    <w:rsid w:val="00015464"/>
    <w:rsid w:val="00015471"/>
    <w:rsid w:val="00015583"/>
    <w:rsid w:val="00017988"/>
    <w:rsid w:val="00017AF9"/>
    <w:rsid w:val="000206AC"/>
    <w:rsid w:val="00020D85"/>
    <w:rsid w:val="000222EB"/>
    <w:rsid w:val="000222F0"/>
    <w:rsid w:val="00022ECD"/>
    <w:rsid w:val="00022FF7"/>
    <w:rsid w:val="00024778"/>
    <w:rsid w:val="000247F8"/>
    <w:rsid w:val="000275CB"/>
    <w:rsid w:val="000300E9"/>
    <w:rsid w:val="00030208"/>
    <w:rsid w:val="00030DD4"/>
    <w:rsid w:val="00033237"/>
    <w:rsid w:val="000340C9"/>
    <w:rsid w:val="00034749"/>
    <w:rsid w:val="000347A3"/>
    <w:rsid w:val="000352EA"/>
    <w:rsid w:val="0003581B"/>
    <w:rsid w:val="000371CD"/>
    <w:rsid w:val="0003758D"/>
    <w:rsid w:val="0004164F"/>
    <w:rsid w:val="00041985"/>
    <w:rsid w:val="00041C53"/>
    <w:rsid w:val="00042CAC"/>
    <w:rsid w:val="00043024"/>
    <w:rsid w:val="0004417F"/>
    <w:rsid w:val="000444B9"/>
    <w:rsid w:val="00044747"/>
    <w:rsid w:val="00044D8A"/>
    <w:rsid w:val="000462B5"/>
    <w:rsid w:val="000464A0"/>
    <w:rsid w:val="00047B8F"/>
    <w:rsid w:val="0005116A"/>
    <w:rsid w:val="00053087"/>
    <w:rsid w:val="00054D2C"/>
    <w:rsid w:val="00056520"/>
    <w:rsid w:val="000577F8"/>
    <w:rsid w:val="000600AB"/>
    <w:rsid w:val="00060175"/>
    <w:rsid w:val="00060A73"/>
    <w:rsid w:val="00060DE1"/>
    <w:rsid w:val="00061E11"/>
    <w:rsid w:val="00061E4B"/>
    <w:rsid w:val="00062016"/>
    <w:rsid w:val="000621DF"/>
    <w:rsid w:val="0006374C"/>
    <w:rsid w:val="00063BF5"/>
    <w:rsid w:val="000644C6"/>
    <w:rsid w:val="0006494E"/>
    <w:rsid w:val="000651F8"/>
    <w:rsid w:val="000659EA"/>
    <w:rsid w:val="00066E92"/>
    <w:rsid w:val="00070D3B"/>
    <w:rsid w:val="00070FA3"/>
    <w:rsid w:val="00072257"/>
    <w:rsid w:val="0007392E"/>
    <w:rsid w:val="00075AD4"/>
    <w:rsid w:val="00076237"/>
    <w:rsid w:val="00077370"/>
    <w:rsid w:val="000777CC"/>
    <w:rsid w:val="00077B14"/>
    <w:rsid w:val="00081898"/>
    <w:rsid w:val="00082FF9"/>
    <w:rsid w:val="00084011"/>
    <w:rsid w:val="000848FA"/>
    <w:rsid w:val="00084AF3"/>
    <w:rsid w:val="000857EC"/>
    <w:rsid w:val="0008598C"/>
    <w:rsid w:val="0008627F"/>
    <w:rsid w:val="0008720B"/>
    <w:rsid w:val="000873F3"/>
    <w:rsid w:val="00090116"/>
    <w:rsid w:val="000910FE"/>
    <w:rsid w:val="000929AA"/>
    <w:rsid w:val="00092D2A"/>
    <w:rsid w:val="0009308E"/>
    <w:rsid w:val="0009452A"/>
    <w:rsid w:val="00096B95"/>
    <w:rsid w:val="00096C13"/>
    <w:rsid w:val="000A12B6"/>
    <w:rsid w:val="000A6CBD"/>
    <w:rsid w:val="000A7368"/>
    <w:rsid w:val="000B0AF1"/>
    <w:rsid w:val="000B0BE2"/>
    <w:rsid w:val="000B1116"/>
    <w:rsid w:val="000B183C"/>
    <w:rsid w:val="000B2068"/>
    <w:rsid w:val="000B2489"/>
    <w:rsid w:val="000B27A5"/>
    <w:rsid w:val="000B2844"/>
    <w:rsid w:val="000B40F8"/>
    <w:rsid w:val="000B5F61"/>
    <w:rsid w:val="000B5FB8"/>
    <w:rsid w:val="000B6C1D"/>
    <w:rsid w:val="000B7675"/>
    <w:rsid w:val="000B7B30"/>
    <w:rsid w:val="000C100A"/>
    <w:rsid w:val="000C1362"/>
    <w:rsid w:val="000C21AC"/>
    <w:rsid w:val="000C22FE"/>
    <w:rsid w:val="000C25AD"/>
    <w:rsid w:val="000C38FF"/>
    <w:rsid w:val="000C40DD"/>
    <w:rsid w:val="000C4F35"/>
    <w:rsid w:val="000C4F72"/>
    <w:rsid w:val="000C53BF"/>
    <w:rsid w:val="000C5BC0"/>
    <w:rsid w:val="000C6724"/>
    <w:rsid w:val="000C69DB"/>
    <w:rsid w:val="000C6CFD"/>
    <w:rsid w:val="000C6DA6"/>
    <w:rsid w:val="000C76CE"/>
    <w:rsid w:val="000D0079"/>
    <w:rsid w:val="000D018F"/>
    <w:rsid w:val="000D0635"/>
    <w:rsid w:val="000D189E"/>
    <w:rsid w:val="000D1F34"/>
    <w:rsid w:val="000D35B9"/>
    <w:rsid w:val="000D391D"/>
    <w:rsid w:val="000D4973"/>
    <w:rsid w:val="000D5288"/>
    <w:rsid w:val="000D7EF8"/>
    <w:rsid w:val="000E084A"/>
    <w:rsid w:val="000E12D0"/>
    <w:rsid w:val="000E1D44"/>
    <w:rsid w:val="000E1E8A"/>
    <w:rsid w:val="000E1F24"/>
    <w:rsid w:val="000E37C8"/>
    <w:rsid w:val="000E4260"/>
    <w:rsid w:val="000E546A"/>
    <w:rsid w:val="000E5585"/>
    <w:rsid w:val="000E57D3"/>
    <w:rsid w:val="000E6661"/>
    <w:rsid w:val="000E69F7"/>
    <w:rsid w:val="000E73D8"/>
    <w:rsid w:val="000E75C2"/>
    <w:rsid w:val="000E7D6C"/>
    <w:rsid w:val="000F0F1D"/>
    <w:rsid w:val="000F1AC0"/>
    <w:rsid w:val="000F21E3"/>
    <w:rsid w:val="000F318D"/>
    <w:rsid w:val="000F55E0"/>
    <w:rsid w:val="000F62F1"/>
    <w:rsid w:val="000F6466"/>
    <w:rsid w:val="000F6913"/>
    <w:rsid w:val="000F69C6"/>
    <w:rsid w:val="001000DA"/>
    <w:rsid w:val="0010016F"/>
    <w:rsid w:val="00103645"/>
    <w:rsid w:val="00103A75"/>
    <w:rsid w:val="00103AF0"/>
    <w:rsid w:val="0010562D"/>
    <w:rsid w:val="001058CD"/>
    <w:rsid w:val="00106230"/>
    <w:rsid w:val="001064A0"/>
    <w:rsid w:val="00106748"/>
    <w:rsid w:val="00111832"/>
    <w:rsid w:val="0011187E"/>
    <w:rsid w:val="00111E3A"/>
    <w:rsid w:val="001121E9"/>
    <w:rsid w:val="00112FC5"/>
    <w:rsid w:val="0011493E"/>
    <w:rsid w:val="001151E3"/>
    <w:rsid w:val="001158C1"/>
    <w:rsid w:val="00117017"/>
    <w:rsid w:val="001179D9"/>
    <w:rsid w:val="00121697"/>
    <w:rsid w:val="00121A92"/>
    <w:rsid w:val="0012388B"/>
    <w:rsid w:val="00123D1C"/>
    <w:rsid w:val="00123D21"/>
    <w:rsid w:val="0012461E"/>
    <w:rsid w:val="00124860"/>
    <w:rsid w:val="0012566C"/>
    <w:rsid w:val="001303B6"/>
    <w:rsid w:val="001310B4"/>
    <w:rsid w:val="001316C1"/>
    <w:rsid w:val="00133D49"/>
    <w:rsid w:val="00133D4F"/>
    <w:rsid w:val="0013408B"/>
    <w:rsid w:val="001349AF"/>
    <w:rsid w:val="00135C94"/>
    <w:rsid w:val="001361F5"/>
    <w:rsid w:val="001407EA"/>
    <w:rsid w:val="00142B06"/>
    <w:rsid w:val="00143757"/>
    <w:rsid w:val="00144619"/>
    <w:rsid w:val="001455B6"/>
    <w:rsid w:val="00145912"/>
    <w:rsid w:val="00147181"/>
    <w:rsid w:val="0014752D"/>
    <w:rsid w:val="00153261"/>
    <w:rsid w:val="001542EB"/>
    <w:rsid w:val="0015434A"/>
    <w:rsid w:val="00154651"/>
    <w:rsid w:val="001553E5"/>
    <w:rsid w:val="00155BFD"/>
    <w:rsid w:val="0015776C"/>
    <w:rsid w:val="00161413"/>
    <w:rsid w:val="001631A8"/>
    <w:rsid w:val="00163CD1"/>
    <w:rsid w:val="00164514"/>
    <w:rsid w:val="0016657A"/>
    <w:rsid w:val="00167238"/>
    <w:rsid w:val="00170092"/>
    <w:rsid w:val="00170181"/>
    <w:rsid w:val="00170370"/>
    <w:rsid w:val="0017219A"/>
    <w:rsid w:val="001724B7"/>
    <w:rsid w:val="00172EF8"/>
    <w:rsid w:val="00173E8C"/>
    <w:rsid w:val="001744A3"/>
    <w:rsid w:val="00174DFC"/>
    <w:rsid w:val="00177185"/>
    <w:rsid w:val="00177B78"/>
    <w:rsid w:val="0018218B"/>
    <w:rsid w:val="001823E6"/>
    <w:rsid w:val="00182CA4"/>
    <w:rsid w:val="00182D06"/>
    <w:rsid w:val="00182F5B"/>
    <w:rsid w:val="001833AB"/>
    <w:rsid w:val="00183C24"/>
    <w:rsid w:val="00183C43"/>
    <w:rsid w:val="00183FF0"/>
    <w:rsid w:val="00184257"/>
    <w:rsid w:val="0018484D"/>
    <w:rsid w:val="00184E53"/>
    <w:rsid w:val="00185746"/>
    <w:rsid w:val="00190290"/>
    <w:rsid w:val="00191088"/>
    <w:rsid w:val="0019120B"/>
    <w:rsid w:val="00192347"/>
    <w:rsid w:val="00193085"/>
    <w:rsid w:val="00193879"/>
    <w:rsid w:val="00196683"/>
    <w:rsid w:val="00197360"/>
    <w:rsid w:val="00197536"/>
    <w:rsid w:val="0019755B"/>
    <w:rsid w:val="00197D75"/>
    <w:rsid w:val="001A0117"/>
    <w:rsid w:val="001A5907"/>
    <w:rsid w:val="001A67B8"/>
    <w:rsid w:val="001A78F9"/>
    <w:rsid w:val="001A7AEE"/>
    <w:rsid w:val="001B10C1"/>
    <w:rsid w:val="001B128B"/>
    <w:rsid w:val="001B405D"/>
    <w:rsid w:val="001B453D"/>
    <w:rsid w:val="001B47A0"/>
    <w:rsid w:val="001B4E3E"/>
    <w:rsid w:val="001B5BDB"/>
    <w:rsid w:val="001B6C75"/>
    <w:rsid w:val="001B71CE"/>
    <w:rsid w:val="001B7A50"/>
    <w:rsid w:val="001B7BE3"/>
    <w:rsid w:val="001C173D"/>
    <w:rsid w:val="001C221C"/>
    <w:rsid w:val="001C2DDE"/>
    <w:rsid w:val="001C4F66"/>
    <w:rsid w:val="001C71A4"/>
    <w:rsid w:val="001D01F2"/>
    <w:rsid w:val="001D0A52"/>
    <w:rsid w:val="001D15E1"/>
    <w:rsid w:val="001D1F22"/>
    <w:rsid w:val="001D266E"/>
    <w:rsid w:val="001D30F1"/>
    <w:rsid w:val="001D33A0"/>
    <w:rsid w:val="001D3EDB"/>
    <w:rsid w:val="001D58FB"/>
    <w:rsid w:val="001D744B"/>
    <w:rsid w:val="001D7CEA"/>
    <w:rsid w:val="001E0376"/>
    <w:rsid w:val="001E0A7A"/>
    <w:rsid w:val="001E0F6A"/>
    <w:rsid w:val="001E302F"/>
    <w:rsid w:val="001E3E11"/>
    <w:rsid w:val="001E4839"/>
    <w:rsid w:val="001E54F1"/>
    <w:rsid w:val="001E5C4F"/>
    <w:rsid w:val="001E7F1C"/>
    <w:rsid w:val="001F224F"/>
    <w:rsid w:val="001F2E16"/>
    <w:rsid w:val="001F35AA"/>
    <w:rsid w:val="001F51CE"/>
    <w:rsid w:val="001F5BB7"/>
    <w:rsid w:val="001F5D1B"/>
    <w:rsid w:val="001F62C9"/>
    <w:rsid w:val="001F7141"/>
    <w:rsid w:val="002002AB"/>
    <w:rsid w:val="00202028"/>
    <w:rsid w:val="00203D33"/>
    <w:rsid w:val="00204C87"/>
    <w:rsid w:val="00204EB2"/>
    <w:rsid w:val="00205040"/>
    <w:rsid w:val="00205147"/>
    <w:rsid w:val="00206907"/>
    <w:rsid w:val="002111F7"/>
    <w:rsid w:val="0021148A"/>
    <w:rsid w:val="00213289"/>
    <w:rsid w:val="00214A85"/>
    <w:rsid w:val="00216640"/>
    <w:rsid w:val="0021665A"/>
    <w:rsid w:val="00225CA8"/>
    <w:rsid w:val="00225FE2"/>
    <w:rsid w:val="002263F9"/>
    <w:rsid w:val="00227E53"/>
    <w:rsid w:val="00230938"/>
    <w:rsid w:val="00231A73"/>
    <w:rsid w:val="00233173"/>
    <w:rsid w:val="00233479"/>
    <w:rsid w:val="00233DB2"/>
    <w:rsid w:val="0023478C"/>
    <w:rsid w:val="00237694"/>
    <w:rsid w:val="0023782F"/>
    <w:rsid w:val="002416D6"/>
    <w:rsid w:val="00241F85"/>
    <w:rsid w:val="0024281E"/>
    <w:rsid w:val="0024473E"/>
    <w:rsid w:val="00245ABB"/>
    <w:rsid w:val="002467A8"/>
    <w:rsid w:val="00246D22"/>
    <w:rsid w:val="00247FF6"/>
    <w:rsid w:val="00250483"/>
    <w:rsid w:val="00250E12"/>
    <w:rsid w:val="00251085"/>
    <w:rsid w:val="002510E8"/>
    <w:rsid w:val="0025308A"/>
    <w:rsid w:val="002532D1"/>
    <w:rsid w:val="002545F0"/>
    <w:rsid w:val="00254E3F"/>
    <w:rsid w:val="00256F3C"/>
    <w:rsid w:val="00257B3E"/>
    <w:rsid w:val="0026082D"/>
    <w:rsid w:val="002611DE"/>
    <w:rsid w:val="00261650"/>
    <w:rsid w:val="0026175D"/>
    <w:rsid w:val="00261EDB"/>
    <w:rsid w:val="00262161"/>
    <w:rsid w:val="00262537"/>
    <w:rsid w:val="00265CD6"/>
    <w:rsid w:val="002670BB"/>
    <w:rsid w:val="00267971"/>
    <w:rsid w:val="002708E6"/>
    <w:rsid w:val="00270B5E"/>
    <w:rsid w:val="00271D3C"/>
    <w:rsid w:val="00272D6F"/>
    <w:rsid w:val="002760C3"/>
    <w:rsid w:val="0027691C"/>
    <w:rsid w:val="0027724D"/>
    <w:rsid w:val="002802E7"/>
    <w:rsid w:val="00281C43"/>
    <w:rsid w:val="00282BB0"/>
    <w:rsid w:val="00283438"/>
    <w:rsid w:val="00285432"/>
    <w:rsid w:val="002858EB"/>
    <w:rsid w:val="00286C69"/>
    <w:rsid w:val="00287859"/>
    <w:rsid w:val="002879C0"/>
    <w:rsid w:val="00290228"/>
    <w:rsid w:val="0029067B"/>
    <w:rsid w:val="00291A44"/>
    <w:rsid w:val="0029316E"/>
    <w:rsid w:val="002956C2"/>
    <w:rsid w:val="00295F22"/>
    <w:rsid w:val="002960F9"/>
    <w:rsid w:val="00296B2F"/>
    <w:rsid w:val="00297A0B"/>
    <w:rsid w:val="00297C07"/>
    <w:rsid w:val="002A1055"/>
    <w:rsid w:val="002A1C7A"/>
    <w:rsid w:val="002A49B3"/>
    <w:rsid w:val="002A68B1"/>
    <w:rsid w:val="002A730A"/>
    <w:rsid w:val="002B0364"/>
    <w:rsid w:val="002B1B71"/>
    <w:rsid w:val="002B1BDB"/>
    <w:rsid w:val="002B30FE"/>
    <w:rsid w:val="002B3571"/>
    <w:rsid w:val="002B37BF"/>
    <w:rsid w:val="002B41FD"/>
    <w:rsid w:val="002B45DB"/>
    <w:rsid w:val="002B5017"/>
    <w:rsid w:val="002B6E5A"/>
    <w:rsid w:val="002B78DF"/>
    <w:rsid w:val="002B7C9E"/>
    <w:rsid w:val="002C00D1"/>
    <w:rsid w:val="002C083A"/>
    <w:rsid w:val="002C17B9"/>
    <w:rsid w:val="002C189A"/>
    <w:rsid w:val="002C3FD9"/>
    <w:rsid w:val="002C4552"/>
    <w:rsid w:val="002C5308"/>
    <w:rsid w:val="002C744F"/>
    <w:rsid w:val="002D05AF"/>
    <w:rsid w:val="002D215B"/>
    <w:rsid w:val="002D307E"/>
    <w:rsid w:val="002D40E2"/>
    <w:rsid w:val="002D4EB9"/>
    <w:rsid w:val="002D51F7"/>
    <w:rsid w:val="002D5590"/>
    <w:rsid w:val="002D6B46"/>
    <w:rsid w:val="002E0517"/>
    <w:rsid w:val="002E1F4C"/>
    <w:rsid w:val="002E5CF6"/>
    <w:rsid w:val="002E5E3E"/>
    <w:rsid w:val="002E73C2"/>
    <w:rsid w:val="002E76F5"/>
    <w:rsid w:val="002E7A47"/>
    <w:rsid w:val="002F15EB"/>
    <w:rsid w:val="002F23D3"/>
    <w:rsid w:val="002F748D"/>
    <w:rsid w:val="002F783D"/>
    <w:rsid w:val="00301109"/>
    <w:rsid w:val="003024B9"/>
    <w:rsid w:val="00303181"/>
    <w:rsid w:val="00303A72"/>
    <w:rsid w:val="003040C7"/>
    <w:rsid w:val="00305D4F"/>
    <w:rsid w:val="00306199"/>
    <w:rsid w:val="00306266"/>
    <w:rsid w:val="00307ADD"/>
    <w:rsid w:val="00310446"/>
    <w:rsid w:val="00310B89"/>
    <w:rsid w:val="00310D06"/>
    <w:rsid w:val="00311A18"/>
    <w:rsid w:val="003125B9"/>
    <w:rsid w:val="00312791"/>
    <w:rsid w:val="00313DDF"/>
    <w:rsid w:val="0031460E"/>
    <w:rsid w:val="00314CCB"/>
    <w:rsid w:val="003155D6"/>
    <w:rsid w:val="00315CF1"/>
    <w:rsid w:val="00316B68"/>
    <w:rsid w:val="00316D42"/>
    <w:rsid w:val="0031744D"/>
    <w:rsid w:val="00317889"/>
    <w:rsid w:val="003205F5"/>
    <w:rsid w:val="0032201B"/>
    <w:rsid w:val="003238C0"/>
    <w:rsid w:val="003255DC"/>
    <w:rsid w:val="00326405"/>
    <w:rsid w:val="003267A5"/>
    <w:rsid w:val="00327817"/>
    <w:rsid w:val="00327A5F"/>
    <w:rsid w:val="00327EB7"/>
    <w:rsid w:val="00330CDC"/>
    <w:rsid w:val="00330D2F"/>
    <w:rsid w:val="0033349F"/>
    <w:rsid w:val="00333E19"/>
    <w:rsid w:val="00334D53"/>
    <w:rsid w:val="00334E65"/>
    <w:rsid w:val="0033514F"/>
    <w:rsid w:val="0033566E"/>
    <w:rsid w:val="00336102"/>
    <w:rsid w:val="00341A66"/>
    <w:rsid w:val="00343081"/>
    <w:rsid w:val="00343C83"/>
    <w:rsid w:val="00343FE3"/>
    <w:rsid w:val="0034516E"/>
    <w:rsid w:val="003451CB"/>
    <w:rsid w:val="00351F22"/>
    <w:rsid w:val="00352348"/>
    <w:rsid w:val="00354372"/>
    <w:rsid w:val="0035528B"/>
    <w:rsid w:val="00355850"/>
    <w:rsid w:val="00355F69"/>
    <w:rsid w:val="0035630B"/>
    <w:rsid w:val="00357E8B"/>
    <w:rsid w:val="003600F5"/>
    <w:rsid w:val="003618A1"/>
    <w:rsid w:val="00363884"/>
    <w:rsid w:val="00364DB3"/>
    <w:rsid w:val="0036513D"/>
    <w:rsid w:val="0036699E"/>
    <w:rsid w:val="00366C77"/>
    <w:rsid w:val="00366E10"/>
    <w:rsid w:val="0036758D"/>
    <w:rsid w:val="00367E5E"/>
    <w:rsid w:val="00367E64"/>
    <w:rsid w:val="00370540"/>
    <w:rsid w:val="0037551A"/>
    <w:rsid w:val="0037575D"/>
    <w:rsid w:val="00376E5A"/>
    <w:rsid w:val="00377ADD"/>
    <w:rsid w:val="0038051C"/>
    <w:rsid w:val="00381852"/>
    <w:rsid w:val="00383C20"/>
    <w:rsid w:val="00383FC8"/>
    <w:rsid w:val="00385C8E"/>
    <w:rsid w:val="00386A29"/>
    <w:rsid w:val="00386F33"/>
    <w:rsid w:val="00386FD0"/>
    <w:rsid w:val="00387593"/>
    <w:rsid w:val="00390046"/>
    <w:rsid w:val="0039041B"/>
    <w:rsid w:val="0039131C"/>
    <w:rsid w:val="003934DA"/>
    <w:rsid w:val="003936CC"/>
    <w:rsid w:val="00393E57"/>
    <w:rsid w:val="00397808"/>
    <w:rsid w:val="003A2AA9"/>
    <w:rsid w:val="003A318F"/>
    <w:rsid w:val="003A44D6"/>
    <w:rsid w:val="003A4A33"/>
    <w:rsid w:val="003A6DA4"/>
    <w:rsid w:val="003B03FA"/>
    <w:rsid w:val="003B0C89"/>
    <w:rsid w:val="003B2691"/>
    <w:rsid w:val="003B27D7"/>
    <w:rsid w:val="003B32D4"/>
    <w:rsid w:val="003B3336"/>
    <w:rsid w:val="003B46EA"/>
    <w:rsid w:val="003B5694"/>
    <w:rsid w:val="003B5E0F"/>
    <w:rsid w:val="003B5FFF"/>
    <w:rsid w:val="003B6638"/>
    <w:rsid w:val="003C041D"/>
    <w:rsid w:val="003C07B6"/>
    <w:rsid w:val="003C0A73"/>
    <w:rsid w:val="003C0D85"/>
    <w:rsid w:val="003C1D86"/>
    <w:rsid w:val="003C2393"/>
    <w:rsid w:val="003C2796"/>
    <w:rsid w:val="003C35EB"/>
    <w:rsid w:val="003C38CD"/>
    <w:rsid w:val="003C4340"/>
    <w:rsid w:val="003C57F5"/>
    <w:rsid w:val="003C5DC3"/>
    <w:rsid w:val="003C6251"/>
    <w:rsid w:val="003C636F"/>
    <w:rsid w:val="003C6869"/>
    <w:rsid w:val="003C6DFF"/>
    <w:rsid w:val="003C722C"/>
    <w:rsid w:val="003C74F9"/>
    <w:rsid w:val="003D0FFC"/>
    <w:rsid w:val="003D36F2"/>
    <w:rsid w:val="003D396A"/>
    <w:rsid w:val="003D39E7"/>
    <w:rsid w:val="003D451F"/>
    <w:rsid w:val="003D4D60"/>
    <w:rsid w:val="003D5303"/>
    <w:rsid w:val="003E290E"/>
    <w:rsid w:val="003E3C1A"/>
    <w:rsid w:val="003E6891"/>
    <w:rsid w:val="003F1937"/>
    <w:rsid w:val="003F2176"/>
    <w:rsid w:val="003F3431"/>
    <w:rsid w:val="003F368B"/>
    <w:rsid w:val="003F37CF"/>
    <w:rsid w:val="003F4870"/>
    <w:rsid w:val="003F4E8D"/>
    <w:rsid w:val="003F658B"/>
    <w:rsid w:val="00403B99"/>
    <w:rsid w:val="00404F25"/>
    <w:rsid w:val="00405448"/>
    <w:rsid w:val="0040577A"/>
    <w:rsid w:val="00405E13"/>
    <w:rsid w:val="00406258"/>
    <w:rsid w:val="00407BF3"/>
    <w:rsid w:val="00407E1F"/>
    <w:rsid w:val="00410704"/>
    <w:rsid w:val="00411B61"/>
    <w:rsid w:val="004123FF"/>
    <w:rsid w:val="00412B2E"/>
    <w:rsid w:val="00412FB5"/>
    <w:rsid w:val="00413C78"/>
    <w:rsid w:val="004157C7"/>
    <w:rsid w:val="004161AE"/>
    <w:rsid w:val="00416BCF"/>
    <w:rsid w:val="00417614"/>
    <w:rsid w:val="00420DA8"/>
    <w:rsid w:val="0042102B"/>
    <w:rsid w:val="004216A8"/>
    <w:rsid w:val="00421AD3"/>
    <w:rsid w:val="00421E6D"/>
    <w:rsid w:val="00422861"/>
    <w:rsid w:val="004238B5"/>
    <w:rsid w:val="00423DC1"/>
    <w:rsid w:val="00424662"/>
    <w:rsid w:val="00424CDE"/>
    <w:rsid w:val="00425149"/>
    <w:rsid w:val="004259EA"/>
    <w:rsid w:val="004271B2"/>
    <w:rsid w:val="00427711"/>
    <w:rsid w:val="0043049D"/>
    <w:rsid w:val="0043247B"/>
    <w:rsid w:val="00432EBF"/>
    <w:rsid w:val="004346F6"/>
    <w:rsid w:val="00435EB0"/>
    <w:rsid w:val="00436596"/>
    <w:rsid w:val="004371EA"/>
    <w:rsid w:val="00437FF3"/>
    <w:rsid w:val="00440D4B"/>
    <w:rsid w:val="00441243"/>
    <w:rsid w:val="004414DF"/>
    <w:rsid w:val="004434B8"/>
    <w:rsid w:val="0044397E"/>
    <w:rsid w:val="00443F66"/>
    <w:rsid w:val="004462BA"/>
    <w:rsid w:val="004501F6"/>
    <w:rsid w:val="00450574"/>
    <w:rsid w:val="00450977"/>
    <w:rsid w:val="0045149D"/>
    <w:rsid w:val="00451A7C"/>
    <w:rsid w:val="00451AA8"/>
    <w:rsid w:val="00452AC7"/>
    <w:rsid w:val="004536E0"/>
    <w:rsid w:val="004551E8"/>
    <w:rsid w:val="00456A92"/>
    <w:rsid w:val="00456EAC"/>
    <w:rsid w:val="00460D3A"/>
    <w:rsid w:val="00460DAA"/>
    <w:rsid w:val="004611E2"/>
    <w:rsid w:val="00461860"/>
    <w:rsid w:val="004620EC"/>
    <w:rsid w:val="004633D3"/>
    <w:rsid w:val="004636C6"/>
    <w:rsid w:val="004638AA"/>
    <w:rsid w:val="00466AF3"/>
    <w:rsid w:val="00467664"/>
    <w:rsid w:val="004702EA"/>
    <w:rsid w:val="004708BF"/>
    <w:rsid w:val="004713ED"/>
    <w:rsid w:val="00473E83"/>
    <w:rsid w:val="00474357"/>
    <w:rsid w:val="004743AB"/>
    <w:rsid w:val="00474AA6"/>
    <w:rsid w:val="00477151"/>
    <w:rsid w:val="00477F8C"/>
    <w:rsid w:val="0048001F"/>
    <w:rsid w:val="00480675"/>
    <w:rsid w:val="00480EBA"/>
    <w:rsid w:val="00481217"/>
    <w:rsid w:val="0048303E"/>
    <w:rsid w:val="00483418"/>
    <w:rsid w:val="00483B77"/>
    <w:rsid w:val="00484851"/>
    <w:rsid w:val="00487A0D"/>
    <w:rsid w:val="00491EAE"/>
    <w:rsid w:val="00494C7F"/>
    <w:rsid w:val="00496902"/>
    <w:rsid w:val="004A1B47"/>
    <w:rsid w:val="004A4D17"/>
    <w:rsid w:val="004A68FD"/>
    <w:rsid w:val="004B1AB7"/>
    <w:rsid w:val="004B1E6F"/>
    <w:rsid w:val="004B2BB0"/>
    <w:rsid w:val="004B3988"/>
    <w:rsid w:val="004B4658"/>
    <w:rsid w:val="004B4B37"/>
    <w:rsid w:val="004B5309"/>
    <w:rsid w:val="004B556B"/>
    <w:rsid w:val="004B6CB4"/>
    <w:rsid w:val="004B722B"/>
    <w:rsid w:val="004C0CF9"/>
    <w:rsid w:val="004C160D"/>
    <w:rsid w:val="004C1B7C"/>
    <w:rsid w:val="004C1C20"/>
    <w:rsid w:val="004C1CEE"/>
    <w:rsid w:val="004C2144"/>
    <w:rsid w:val="004C252A"/>
    <w:rsid w:val="004C28CC"/>
    <w:rsid w:val="004C2E4C"/>
    <w:rsid w:val="004C31C0"/>
    <w:rsid w:val="004C4A30"/>
    <w:rsid w:val="004C4F99"/>
    <w:rsid w:val="004C69C4"/>
    <w:rsid w:val="004C798E"/>
    <w:rsid w:val="004D069B"/>
    <w:rsid w:val="004D1760"/>
    <w:rsid w:val="004D2609"/>
    <w:rsid w:val="004D2871"/>
    <w:rsid w:val="004D3B1B"/>
    <w:rsid w:val="004D4767"/>
    <w:rsid w:val="004D6AC2"/>
    <w:rsid w:val="004E0F28"/>
    <w:rsid w:val="004E1137"/>
    <w:rsid w:val="004E1850"/>
    <w:rsid w:val="004E2160"/>
    <w:rsid w:val="004E22E6"/>
    <w:rsid w:val="004E2FA1"/>
    <w:rsid w:val="004E38E8"/>
    <w:rsid w:val="004E4009"/>
    <w:rsid w:val="004E5D4C"/>
    <w:rsid w:val="004E6598"/>
    <w:rsid w:val="004E7103"/>
    <w:rsid w:val="004E7B0E"/>
    <w:rsid w:val="004F0D03"/>
    <w:rsid w:val="004F0D46"/>
    <w:rsid w:val="004F0EE3"/>
    <w:rsid w:val="004F4127"/>
    <w:rsid w:val="004F46A9"/>
    <w:rsid w:val="004F56D9"/>
    <w:rsid w:val="004F6469"/>
    <w:rsid w:val="004F6BB4"/>
    <w:rsid w:val="005002AF"/>
    <w:rsid w:val="00500863"/>
    <w:rsid w:val="0050117E"/>
    <w:rsid w:val="0050194D"/>
    <w:rsid w:val="005022D2"/>
    <w:rsid w:val="005032DC"/>
    <w:rsid w:val="005037F0"/>
    <w:rsid w:val="00505FDA"/>
    <w:rsid w:val="00506100"/>
    <w:rsid w:val="005066A0"/>
    <w:rsid w:val="005066D6"/>
    <w:rsid w:val="00507E4C"/>
    <w:rsid w:val="00510DD2"/>
    <w:rsid w:val="005118E1"/>
    <w:rsid w:val="005120B7"/>
    <w:rsid w:val="005137D8"/>
    <w:rsid w:val="005139CA"/>
    <w:rsid w:val="00513AE8"/>
    <w:rsid w:val="005140DF"/>
    <w:rsid w:val="005156DB"/>
    <w:rsid w:val="00517DB1"/>
    <w:rsid w:val="00522B9A"/>
    <w:rsid w:val="005230C1"/>
    <w:rsid w:val="00524729"/>
    <w:rsid w:val="00524B22"/>
    <w:rsid w:val="005259FB"/>
    <w:rsid w:val="00525B74"/>
    <w:rsid w:val="00526A6E"/>
    <w:rsid w:val="00530067"/>
    <w:rsid w:val="005303AB"/>
    <w:rsid w:val="005303D5"/>
    <w:rsid w:val="00530F64"/>
    <w:rsid w:val="00531374"/>
    <w:rsid w:val="00531E1C"/>
    <w:rsid w:val="0053410F"/>
    <w:rsid w:val="00535A04"/>
    <w:rsid w:val="005371E4"/>
    <w:rsid w:val="0053753C"/>
    <w:rsid w:val="00537B95"/>
    <w:rsid w:val="00540458"/>
    <w:rsid w:val="00540A20"/>
    <w:rsid w:val="00542698"/>
    <w:rsid w:val="00543A7D"/>
    <w:rsid w:val="0054602F"/>
    <w:rsid w:val="00546148"/>
    <w:rsid w:val="00547305"/>
    <w:rsid w:val="00550229"/>
    <w:rsid w:val="0055043F"/>
    <w:rsid w:val="00550CB2"/>
    <w:rsid w:val="005518D1"/>
    <w:rsid w:val="005525B2"/>
    <w:rsid w:val="005534A2"/>
    <w:rsid w:val="005541B9"/>
    <w:rsid w:val="00554C08"/>
    <w:rsid w:val="0055726F"/>
    <w:rsid w:val="00562385"/>
    <w:rsid w:val="00562970"/>
    <w:rsid w:val="00563B3D"/>
    <w:rsid w:val="0056647D"/>
    <w:rsid w:val="00566E65"/>
    <w:rsid w:val="005670F4"/>
    <w:rsid w:val="005671B9"/>
    <w:rsid w:val="005706B2"/>
    <w:rsid w:val="00570F4F"/>
    <w:rsid w:val="00571953"/>
    <w:rsid w:val="00573189"/>
    <w:rsid w:val="00573245"/>
    <w:rsid w:val="00573BFE"/>
    <w:rsid w:val="00573D28"/>
    <w:rsid w:val="005756D7"/>
    <w:rsid w:val="00576680"/>
    <w:rsid w:val="005768A3"/>
    <w:rsid w:val="00576B82"/>
    <w:rsid w:val="00576C69"/>
    <w:rsid w:val="005772C0"/>
    <w:rsid w:val="005813B6"/>
    <w:rsid w:val="00581E23"/>
    <w:rsid w:val="0058214D"/>
    <w:rsid w:val="00582B3F"/>
    <w:rsid w:val="00582DBA"/>
    <w:rsid w:val="00583D6C"/>
    <w:rsid w:val="005845C5"/>
    <w:rsid w:val="005847C0"/>
    <w:rsid w:val="00585403"/>
    <w:rsid w:val="005855D0"/>
    <w:rsid w:val="00585A80"/>
    <w:rsid w:val="00585DBC"/>
    <w:rsid w:val="00586288"/>
    <w:rsid w:val="00586874"/>
    <w:rsid w:val="0058771D"/>
    <w:rsid w:val="00587977"/>
    <w:rsid w:val="00587BEE"/>
    <w:rsid w:val="00587F5F"/>
    <w:rsid w:val="00591998"/>
    <w:rsid w:val="00593CD8"/>
    <w:rsid w:val="00594AA0"/>
    <w:rsid w:val="005966C9"/>
    <w:rsid w:val="00596B75"/>
    <w:rsid w:val="005A259B"/>
    <w:rsid w:val="005A3350"/>
    <w:rsid w:val="005A3678"/>
    <w:rsid w:val="005A399B"/>
    <w:rsid w:val="005A4A33"/>
    <w:rsid w:val="005A5723"/>
    <w:rsid w:val="005B1530"/>
    <w:rsid w:val="005B1DD9"/>
    <w:rsid w:val="005B200D"/>
    <w:rsid w:val="005B20BD"/>
    <w:rsid w:val="005B22B6"/>
    <w:rsid w:val="005B26E4"/>
    <w:rsid w:val="005B27D4"/>
    <w:rsid w:val="005B53F3"/>
    <w:rsid w:val="005B5663"/>
    <w:rsid w:val="005B5B5C"/>
    <w:rsid w:val="005B6F6B"/>
    <w:rsid w:val="005C053B"/>
    <w:rsid w:val="005C09FA"/>
    <w:rsid w:val="005C0B07"/>
    <w:rsid w:val="005C0D67"/>
    <w:rsid w:val="005C1370"/>
    <w:rsid w:val="005C1529"/>
    <w:rsid w:val="005C2A09"/>
    <w:rsid w:val="005C2A4D"/>
    <w:rsid w:val="005C5965"/>
    <w:rsid w:val="005C5FC3"/>
    <w:rsid w:val="005C6504"/>
    <w:rsid w:val="005C6BFA"/>
    <w:rsid w:val="005C740F"/>
    <w:rsid w:val="005C7604"/>
    <w:rsid w:val="005C7F7E"/>
    <w:rsid w:val="005D0B84"/>
    <w:rsid w:val="005D377B"/>
    <w:rsid w:val="005D4AF7"/>
    <w:rsid w:val="005D63BB"/>
    <w:rsid w:val="005D6479"/>
    <w:rsid w:val="005D73E2"/>
    <w:rsid w:val="005E09FA"/>
    <w:rsid w:val="005E1DCB"/>
    <w:rsid w:val="005E4E67"/>
    <w:rsid w:val="005E645C"/>
    <w:rsid w:val="005E7BDA"/>
    <w:rsid w:val="005F0D52"/>
    <w:rsid w:val="005F1B2E"/>
    <w:rsid w:val="005F2B9C"/>
    <w:rsid w:val="005F4D90"/>
    <w:rsid w:val="005F511E"/>
    <w:rsid w:val="005F691B"/>
    <w:rsid w:val="005F6DBC"/>
    <w:rsid w:val="006004EF"/>
    <w:rsid w:val="006005C0"/>
    <w:rsid w:val="0060134A"/>
    <w:rsid w:val="00603733"/>
    <w:rsid w:val="006047AA"/>
    <w:rsid w:val="00604D7D"/>
    <w:rsid w:val="006058F8"/>
    <w:rsid w:val="006075EA"/>
    <w:rsid w:val="00607DA3"/>
    <w:rsid w:val="006106D9"/>
    <w:rsid w:val="00610A9F"/>
    <w:rsid w:val="00611F43"/>
    <w:rsid w:val="00614220"/>
    <w:rsid w:val="00614470"/>
    <w:rsid w:val="006155ED"/>
    <w:rsid w:val="00620492"/>
    <w:rsid w:val="00620976"/>
    <w:rsid w:val="00621A92"/>
    <w:rsid w:val="00621B90"/>
    <w:rsid w:val="0062297C"/>
    <w:rsid w:val="0062297E"/>
    <w:rsid w:val="0062306D"/>
    <w:rsid w:val="006304B4"/>
    <w:rsid w:val="00630534"/>
    <w:rsid w:val="006313A7"/>
    <w:rsid w:val="0063215E"/>
    <w:rsid w:val="0063239B"/>
    <w:rsid w:val="006329B4"/>
    <w:rsid w:val="006334D8"/>
    <w:rsid w:val="00633828"/>
    <w:rsid w:val="00634A60"/>
    <w:rsid w:val="00634EBB"/>
    <w:rsid w:val="0063559B"/>
    <w:rsid w:val="00635660"/>
    <w:rsid w:val="00635C61"/>
    <w:rsid w:val="00636A20"/>
    <w:rsid w:val="00636F84"/>
    <w:rsid w:val="006406DE"/>
    <w:rsid w:val="0064144A"/>
    <w:rsid w:val="006414A3"/>
    <w:rsid w:val="00642068"/>
    <w:rsid w:val="006438DD"/>
    <w:rsid w:val="00644775"/>
    <w:rsid w:val="00652CB6"/>
    <w:rsid w:val="00653A91"/>
    <w:rsid w:val="0065458C"/>
    <w:rsid w:val="006546D2"/>
    <w:rsid w:val="00654C76"/>
    <w:rsid w:val="0065573D"/>
    <w:rsid w:val="006578F4"/>
    <w:rsid w:val="00657AD6"/>
    <w:rsid w:val="00657DE1"/>
    <w:rsid w:val="00660878"/>
    <w:rsid w:val="006611CE"/>
    <w:rsid w:val="006618EE"/>
    <w:rsid w:val="00661F27"/>
    <w:rsid w:val="00662ADF"/>
    <w:rsid w:val="0066319A"/>
    <w:rsid w:val="00663890"/>
    <w:rsid w:val="00663F95"/>
    <w:rsid w:val="0066565C"/>
    <w:rsid w:val="00666D86"/>
    <w:rsid w:val="00667BD8"/>
    <w:rsid w:val="00670690"/>
    <w:rsid w:val="00672016"/>
    <w:rsid w:val="00672594"/>
    <w:rsid w:val="006729C4"/>
    <w:rsid w:val="006740F2"/>
    <w:rsid w:val="00674365"/>
    <w:rsid w:val="00674CE0"/>
    <w:rsid w:val="00675C99"/>
    <w:rsid w:val="00675DA8"/>
    <w:rsid w:val="00677008"/>
    <w:rsid w:val="00677B3C"/>
    <w:rsid w:val="006809F0"/>
    <w:rsid w:val="00681A25"/>
    <w:rsid w:val="00681D43"/>
    <w:rsid w:val="00682314"/>
    <w:rsid w:val="006831D0"/>
    <w:rsid w:val="00684538"/>
    <w:rsid w:val="00684A9D"/>
    <w:rsid w:val="00685074"/>
    <w:rsid w:val="006869A2"/>
    <w:rsid w:val="00687FEE"/>
    <w:rsid w:val="00690DE6"/>
    <w:rsid w:val="0069230F"/>
    <w:rsid w:val="00692BB0"/>
    <w:rsid w:val="00693824"/>
    <w:rsid w:val="006954F9"/>
    <w:rsid w:val="0069593E"/>
    <w:rsid w:val="00696DAA"/>
    <w:rsid w:val="00697753"/>
    <w:rsid w:val="006A01A1"/>
    <w:rsid w:val="006A051C"/>
    <w:rsid w:val="006A2006"/>
    <w:rsid w:val="006A3B54"/>
    <w:rsid w:val="006A62D3"/>
    <w:rsid w:val="006A7B1E"/>
    <w:rsid w:val="006B1189"/>
    <w:rsid w:val="006B242C"/>
    <w:rsid w:val="006B3560"/>
    <w:rsid w:val="006B59F5"/>
    <w:rsid w:val="006B6EC6"/>
    <w:rsid w:val="006B75F6"/>
    <w:rsid w:val="006B7A1C"/>
    <w:rsid w:val="006C0460"/>
    <w:rsid w:val="006C05CF"/>
    <w:rsid w:val="006C17C7"/>
    <w:rsid w:val="006C1AAE"/>
    <w:rsid w:val="006C26B9"/>
    <w:rsid w:val="006C271C"/>
    <w:rsid w:val="006C34A2"/>
    <w:rsid w:val="006C3FF1"/>
    <w:rsid w:val="006C5BAA"/>
    <w:rsid w:val="006C6F7E"/>
    <w:rsid w:val="006C7639"/>
    <w:rsid w:val="006C7F56"/>
    <w:rsid w:val="006D059C"/>
    <w:rsid w:val="006D0619"/>
    <w:rsid w:val="006D0AF6"/>
    <w:rsid w:val="006D1A9F"/>
    <w:rsid w:val="006D297D"/>
    <w:rsid w:val="006D30B9"/>
    <w:rsid w:val="006D3494"/>
    <w:rsid w:val="006D3C36"/>
    <w:rsid w:val="006D5032"/>
    <w:rsid w:val="006D50BA"/>
    <w:rsid w:val="006D510B"/>
    <w:rsid w:val="006D55F3"/>
    <w:rsid w:val="006D5B5F"/>
    <w:rsid w:val="006D60AA"/>
    <w:rsid w:val="006E0262"/>
    <w:rsid w:val="006E1598"/>
    <w:rsid w:val="006E2072"/>
    <w:rsid w:val="006E2336"/>
    <w:rsid w:val="006E2B83"/>
    <w:rsid w:val="006E3A90"/>
    <w:rsid w:val="006E45E9"/>
    <w:rsid w:val="006E6608"/>
    <w:rsid w:val="006E7AAF"/>
    <w:rsid w:val="006E7C3A"/>
    <w:rsid w:val="006F1B74"/>
    <w:rsid w:val="006F5CBC"/>
    <w:rsid w:val="006F6F9C"/>
    <w:rsid w:val="006F76B2"/>
    <w:rsid w:val="00700AF8"/>
    <w:rsid w:val="0070209C"/>
    <w:rsid w:val="00702F09"/>
    <w:rsid w:val="007037EE"/>
    <w:rsid w:val="00703BF4"/>
    <w:rsid w:val="00705793"/>
    <w:rsid w:val="00705817"/>
    <w:rsid w:val="00705995"/>
    <w:rsid w:val="00705AF1"/>
    <w:rsid w:val="00707798"/>
    <w:rsid w:val="00710E9E"/>
    <w:rsid w:val="00711CF2"/>
    <w:rsid w:val="007120C6"/>
    <w:rsid w:val="00712233"/>
    <w:rsid w:val="00715DFA"/>
    <w:rsid w:val="00716E4B"/>
    <w:rsid w:val="00717094"/>
    <w:rsid w:val="00720499"/>
    <w:rsid w:val="00720D31"/>
    <w:rsid w:val="00721681"/>
    <w:rsid w:val="00721E28"/>
    <w:rsid w:val="00723212"/>
    <w:rsid w:val="00725073"/>
    <w:rsid w:val="00727402"/>
    <w:rsid w:val="007274D2"/>
    <w:rsid w:val="00727F17"/>
    <w:rsid w:val="0073042B"/>
    <w:rsid w:val="007304D1"/>
    <w:rsid w:val="0073092E"/>
    <w:rsid w:val="00730988"/>
    <w:rsid w:val="00731DA5"/>
    <w:rsid w:val="00731FA4"/>
    <w:rsid w:val="0073599C"/>
    <w:rsid w:val="00737AED"/>
    <w:rsid w:val="00737EFC"/>
    <w:rsid w:val="00740EB9"/>
    <w:rsid w:val="007411E0"/>
    <w:rsid w:val="00741CAD"/>
    <w:rsid w:val="00742353"/>
    <w:rsid w:val="00742A02"/>
    <w:rsid w:val="00744E89"/>
    <w:rsid w:val="00745302"/>
    <w:rsid w:val="00745737"/>
    <w:rsid w:val="007459CA"/>
    <w:rsid w:val="0074716C"/>
    <w:rsid w:val="00747D75"/>
    <w:rsid w:val="007505A0"/>
    <w:rsid w:val="0075310B"/>
    <w:rsid w:val="00753D13"/>
    <w:rsid w:val="00754506"/>
    <w:rsid w:val="0075501F"/>
    <w:rsid w:val="00755D51"/>
    <w:rsid w:val="00756C85"/>
    <w:rsid w:val="00757D8C"/>
    <w:rsid w:val="007606D2"/>
    <w:rsid w:val="00760A18"/>
    <w:rsid w:val="00761C17"/>
    <w:rsid w:val="00761F94"/>
    <w:rsid w:val="00762EAD"/>
    <w:rsid w:val="0076383E"/>
    <w:rsid w:val="00763AF3"/>
    <w:rsid w:val="00763E18"/>
    <w:rsid w:val="00764A62"/>
    <w:rsid w:val="007657D5"/>
    <w:rsid w:val="007669EA"/>
    <w:rsid w:val="007676BD"/>
    <w:rsid w:val="007707EF"/>
    <w:rsid w:val="00770AD5"/>
    <w:rsid w:val="00771172"/>
    <w:rsid w:val="007721FF"/>
    <w:rsid w:val="00773804"/>
    <w:rsid w:val="00773BA4"/>
    <w:rsid w:val="00774886"/>
    <w:rsid w:val="007771BF"/>
    <w:rsid w:val="00781299"/>
    <w:rsid w:val="00781CC2"/>
    <w:rsid w:val="007826E1"/>
    <w:rsid w:val="007852A8"/>
    <w:rsid w:val="00785A07"/>
    <w:rsid w:val="00786868"/>
    <w:rsid w:val="007901D7"/>
    <w:rsid w:val="007918D4"/>
    <w:rsid w:val="0079308B"/>
    <w:rsid w:val="00793151"/>
    <w:rsid w:val="0079420A"/>
    <w:rsid w:val="00795103"/>
    <w:rsid w:val="0079532B"/>
    <w:rsid w:val="0079594C"/>
    <w:rsid w:val="00795DFE"/>
    <w:rsid w:val="007A0CD0"/>
    <w:rsid w:val="007A0F21"/>
    <w:rsid w:val="007A2950"/>
    <w:rsid w:val="007A3528"/>
    <w:rsid w:val="007A35AF"/>
    <w:rsid w:val="007A3835"/>
    <w:rsid w:val="007A4431"/>
    <w:rsid w:val="007A4542"/>
    <w:rsid w:val="007A4AEE"/>
    <w:rsid w:val="007A6B3E"/>
    <w:rsid w:val="007A6B95"/>
    <w:rsid w:val="007A709C"/>
    <w:rsid w:val="007A78D1"/>
    <w:rsid w:val="007A7F8D"/>
    <w:rsid w:val="007B348E"/>
    <w:rsid w:val="007B6E2D"/>
    <w:rsid w:val="007C0701"/>
    <w:rsid w:val="007C0DC9"/>
    <w:rsid w:val="007C18F7"/>
    <w:rsid w:val="007C2360"/>
    <w:rsid w:val="007C35EB"/>
    <w:rsid w:val="007C70E3"/>
    <w:rsid w:val="007D0060"/>
    <w:rsid w:val="007D1E2F"/>
    <w:rsid w:val="007D23D7"/>
    <w:rsid w:val="007D373F"/>
    <w:rsid w:val="007D66B1"/>
    <w:rsid w:val="007D6BDB"/>
    <w:rsid w:val="007D72A8"/>
    <w:rsid w:val="007D78DC"/>
    <w:rsid w:val="007D79CF"/>
    <w:rsid w:val="007E2324"/>
    <w:rsid w:val="007E2710"/>
    <w:rsid w:val="007E468A"/>
    <w:rsid w:val="007E47C8"/>
    <w:rsid w:val="007E5044"/>
    <w:rsid w:val="007E52D4"/>
    <w:rsid w:val="007E5D80"/>
    <w:rsid w:val="007E7E8F"/>
    <w:rsid w:val="007E7F21"/>
    <w:rsid w:val="007F0439"/>
    <w:rsid w:val="007F1E13"/>
    <w:rsid w:val="007F35BD"/>
    <w:rsid w:val="007F4832"/>
    <w:rsid w:val="007F4A1E"/>
    <w:rsid w:val="007F639E"/>
    <w:rsid w:val="007F777E"/>
    <w:rsid w:val="0080019C"/>
    <w:rsid w:val="0080091F"/>
    <w:rsid w:val="00800C38"/>
    <w:rsid w:val="00805B28"/>
    <w:rsid w:val="008078BF"/>
    <w:rsid w:val="00807AB6"/>
    <w:rsid w:val="008101A8"/>
    <w:rsid w:val="0081127A"/>
    <w:rsid w:val="00811320"/>
    <w:rsid w:val="0081214A"/>
    <w:rsid w:val="008136AA"/>
    <w:rsid w:val="00813BDE"/>
    <w:rsid w:val="00813CC4"/>
    <w:rsid w:val="00815760"/>
    <w:rsid w:val="0081631A"/>
    <w:rsid w:val="0081770D"/>
    <w:rsid w:val="00820574"/>
    <w:rsid w:val="00821BC1"/>
    <w:rsid w:val="00823149"/>
    <w:rsid w:val="0082481D"/>
    <w:rsid w:val="00824A8D"/>
    <w:rsid w:val="00824D19"/>
    <w:rsid w:val="0082568A"/>
    <w:rsid w:val="008279D8"/>
    <w:rsid w:val="00827A2A"/>
    <w:rsid w:val="00830E3B"/>
    <w:rsid w:val="00831246"/>
    <w:rsid w:val="00831310"/>
    <w:rsid w:val="00832655"/>
    <w:rsid w:val="00833EAB"/>
    <w:rsid w:val="0083503B"/>
    <w:rsid w:val="00835A19"/>
    <w:rsid w:val="008364EA"/>
    <w:rsid w:val="00836807"/>
    <w:rsid w:val="00836E81"/>
    <w:rsid w:val="00836EB0"/>
    <w:rsid w:val="008378CA"/>
    <w:rsid w:val="00837D65"/>
    <w:rsid w:val="008404A9"/>
    <w:rsid w:val="00841B7B"/>
    <w:rsid w:val="00843851"/>
    <w:rsid w:val="00844074"/>
    <w:rsid w:val="00844385"/>
    <w:rsid w:val="00844EA8"/>
    <w:rsid w:val="0084518E"/>
    <w:rsid w:val="00846110"/>
    <w:rsid w:val="00852243"/>
    <w:rsid w:val="008530C8"/>
    <w:rsid w:val="008536CC"/>
    <w:rsid w:val="00854C49"/>
    <w:rsid w:val="00856176"/>
    <w:rsid w:val="00856F1A"/>
    <w:rsid w:val="00857EB7"/>
    <w:rsid w:val="00857F8F"/>
    <w:rsid w:val="00860253"/>
    <w:rsid w:val="008604A5"/>
    <w:rsid w:val="008613DE"/>
    <w:rsid w:val="00861B29"/>
    <w:rsid w:val="00863938"/>
    <w:rsid w:val="00864162"/>
    <w:rsid w:val="0086553E"/>
    <w:rsid w:val="00866E8E"/>
    <w:rsid w:val="008677D5"/>
    <w:rsid w:val="00871338"/>
    <w:rsid w:val="00871E7D"/>
    <w:rsid w:val="0087359B"/>
    <w:rsid w:val="00874001"/>
    <w:rsid w:val="008744A4"/>
    <w:rsid w:val="00875011"/>
    <w:rsid w:val="008750A7"/>
    <w:rsid w:val="008752E0"/>
    <w:rsid w:val="008764C0"/>
    <w:rsid w:val="008764C4"/>
    <w:rsid w:val="00877342"/>
    <w:rsid w:val="0088225C"/>
    <w:rsid w:val="0088333C"/>
    <w:rsid w:val="00883441"/>
    <w:rsid w:val="00885463"/>
    <w:rsid w:val="00885685"/>
    <w:rsid w:val="00886D4F"/>
    <w:rsid w:val="00887A2D"/>
    <w:rsid w:val="00887B9A"/>
    <w:rsid w:val="008900D5"/>
    <w:rsid w:val="008915E6"/>
    <w:rsid w:val="00891610"/>
    <w:rsid w:val="008917CB"/>
    <w:rsid w:val="008919F8"/>
    <w:rsid w:val="0089241D"/>
    <w:rsid w:val="00893079"/>
    <w:rsid w:val="008936C8"/>
    <w:rsid w:val="008938DF"/>
    <w:rsid w:val="008952FB"/>
    <w:rsid w:val="008952FF"/>
    <w:rsid w:val="00895D3E"/>
    <w:rsid w:val="00895F94"/>
    <w:rsid w:val="00895FF6"/>
    <w:rsid w:val="00896136"/>
    <w:rsid w:val="00896A9C"/>
    <w:rsid w:val="00896F75"/>
    <w:rsid w:val="00897174"/>
    <w:rsid w:val="00897409"/>
    <w:rsid w:val="00897C95"/>
    <w:rsid w:val="00897D5E"/>
    <w:rsid w:val="008A182E"/>
    <w:rsid w:val="008A21BC"/>
    <w:rsid w:val="008A35DD"/>
    <w:rsid w:val="008A3D32"/>
    <w:rsid w:val="008A432E"/>
    <w:rsid w:val="008A700F"/>
    <w:rsid w:val="008B0447"/>
    <w:rsid w:val="008B143D"/>
    <w:rsid w:val="008B1E25"/>
    <w:rsid w:val="008B20A8"/>
    <w:rsid w:val="008B2CB2"/>
    <w:rsid w:val="008B3704"/>
    <w:rsid w:val="008B4584"/>
    <w:rsid w:val="008B4C32"/>
    <w:rsid w:val="008B566F"/>
    <w:rsid w:val="008B6027"/>
    <w:rsid w:val="008B7384"/>
    <w:rsid w:val="008B7D9A"/>
    <w:rsid w:val="008C00A2"/>
    <w:rsid w:val="008C193D"/>
    <w:rsid w:val="008C3A8F"/>
    <w:rsid w:val="008C42D5"/>
    <w:rsid w:val="008C47AD"/>
    <w:rsid w:val="008C5797"/>
    <w:rsid w:val="008C7E65"/>
    <w:rsid w:val="008D3024"/>
    <w:rsid w:val="008D379B"/>
    <w:rsid w:val="008D47C2"/>
    <w:rsid w:val="008D61F3"/>
    <w:rsid w:val="008D74F7"/>
    <w:rsid w:val="008E05FC"/>
    <w:rsid w:val="008E1A6D"/>
    <w:rsid w:val="008E1F00"/>
    <w:rsid w:val="008E2D70"/>
    <w:rsid w:val="008E2F82"/>
    <w:rsid w:val="008E30D9"/>
    <w:rsid w:val="008E38E5"/>
    <w:rsid w:val="008E4591"/>
    <w:rsid w:val="008E5A73"/>
    <w:rsid w:val="008E5AC4"/>
    <w:rsid w:val="008E5CA7"/>
    <w:rsid w:val="008E5D48"/>
    <w:rsid w:val="008E6202"/>
    <w:rsid w:val="008E6937"/>
    <w:rsid w:val="008E7801"/>
    <w:rsid w:val="008E7955"/>
    <w:rsid w:val="008F175B"/>
    <w:rsid w:val="008F1D80"/>
    <w:rsid w:val="008F22BD"/>
    <w:rsid w:val="008F3D58"/>
    <w:rsid w:val="008F4B9A"/>
    <w:rsid w:val="008F5188"/>
    <w:rsid w:val="008F5734"/>
    <w:rsid w:val="008F58EF"/>
    <w:rsid w:val="008F67C1"/>
    <w:rsid w:val="008F72D8"/>
    <w:rsid w:val="009019BC"/>
    <w:rsid w:val="00904967"/>
    <w:rsid w:val="009056B5"/>
    <w:rsid w:val="00910423"/>
    <w:rsid w:val="009112FC"/>
    <w:rsid w:val="009148A9"/>
    <w:rsid w:val="00915F81"/>
    <w:rsid w:val="009160EB"/>
    <w:rsid w:val="00916D8A"/>
    <w:rsid w:val="009223FA"/>
    <w:rsid w:val="009224B2"/>
    <w:rsid w:val="00926D1A"/>
    <w:rsid w:val="009301B9"/>
    <w:rsid w:val="00930D48"/>
    <w:rsid w:val="0093294D"/>
    <w:rsid w:val="00932E59"/>
    <w:rsid w:val="009345B1"/>
    <w:rsid w:val="00934BFA"/>
    <w:rsid w:val="00935398"/>
    <w:rsid w:val="00935DE2"/>
    <w:rsid w:val="00935F9A"/>
    <w:rsid w:val="00936555"/>
    <w:rsid w:val="009368A8"/>
    <w:rsid w:val="00936C7E"/>
    <w:rsid w:val="00940901"/>
    <w:rsid w:val="00941377"/>
    <w:rsid w:val="009416D5"/>
    <w:rsid w:val="00941B8C"/>
    <w:rsid w:val="00942938"/>
    <w:rsid w:val="00943573"/>
    <w:rsid w:val="00943CB6"/>
    <w:rsid w:val="009454CE"/>
    <w:rsid w:val="009454D1"/>
    <w:rsid w:val="009458F9"/>
    <w:rsid w:val="00946645"/>
    <w:rsid w:val="00946CE8"/>
    <w:rsid w:val="00950EAB"/>
    <w:rsid w:val="00951EB2"/>
    <w:rsid w:val="009536D9"/>
    <w:rsid w:val="009542F8"/>
    <w:rsid w:val="00954430"/>
    <w:rsid w:val="009551D6"/>
    <w:rsid w:val="00955729"/>
    <w:rsid w:val="009568B7"/>
    <w:rsid w:val="00957C2E"/>
    <w:rsid w:val="009609BD"/>
    <w:rsid w:val="0096179F"/>
    <w:rsid w:val="009620E5"/>
    <w:rsid w:val="00962841"/>
    <w:rsid w:val="00962AF7"/>
    <w:rsid w:val="00963B40"/>
    <w:rsid w:val="009643FA"/>
    <w:rsid w:val="00966028"/>
    <w:rsid w:val="009676DC"/>
    <w:rsid w:val="00967E99"/>
    <w:rsid w:val="00970493"/>
    <w:rsid w:val="0097179E"/>
    <w:rsid w:val="00971BDA"/>
    <w:rsid w:val="00973308"/>
    <w:rsid w:val="0097373E"/>
    <w:rsid w:val="00973D57"/>
    <w:rsid w:val="00974411"/>
    <w:rsid w:val="00974903"/>
    <w:rsid w:val="00974CE4"/>
    <w:rsid w:val="00976C21"/>
    <w:rsid w:val="00977F84"/>
    <w:rsid w:val="00980902"/>
    <w:rsid w:val="00982BA3"/>
    <w:rsid w:val="00985077"/>
    <w:rsid w:val="00985C47"/>
    <w:rsid w:val="0098622F"/>
    <w:rsid w:val="009862EF"/>
    <w:rsid w:val="00986855"/>
    <w:rsid w:val="009872D0"/>
    <w:rsid w:val="0098782E"/>
    <w:rsid w:val="00987C54"/>
    <w:rsid w:val="00990761"/>
    <w:rsid w:val="00990E7D"/>
    <w:rsid w:val="0099325D"/>
    <w:rsid w:val="0099378B"/>
    <w:rsid w:val="00993BD1"/>
    <w:rsid w:val="00995D5A"/>
    <w:rsid w:val="009966DD"/>
    <w:rsid w:val="0099765B"/>
    <w:rsid w:val="00997E34"/>
    <w:rsid w:val="009A0523"/>
    <w:rsid w:val="009A1295"/>
    <w:rsid w:val="009A2489"/>
    <w:rsid w:val="009A2521"/>
    <w:rsid w:val="009A25D2"/>
    <w:rsid w:val="009A263C"/>
    <w:rsid w:val="009A31C2"/>
    <w:rsid w:val="009A4039"/>
    <w:rsid w:val="009A4D45"/>
    <w:rsid w:val="009A55DC"/>
    <w:rsid w:val="009A5940"/>
    <w:rsid w:val="009A5B1D"/>
    <w:rsid w:val="009A6997"/>
    <w:rsid w:val="009B087E"/>
    <w:rsid w:val="009B0AC3"/>
    <w:rsid w:val="009B0ACD"/>
    <w:rsid w:val="009B2318"/>
    <w:rsid w:val="009B251F"/>
    <w:rsid w:val="009B3374"/>
    <w:rsid w:val="009B4854"/>
    <w:rsid w:val="009B4B1B"/>
    <w:rsid w:val="009B4E68"/>
    <w:rsid w:val="009B56FB"/>
    <w:rsid w:val="009B6B5E"/>
    <w:rsid w:val="009B719B"/>
    <w:rsid w:val="009C0E17"/>
    <w:rsid w:val="009C2044"/>
    <w:rsid w:val="009C2247"/>
    <w:rsid w:val="009C2795"/>
    <w:rsid w:val="009C3176"/>
    <w:rsid w:val="009C357A"/>
    <w:rsid w:val="009C47B2"/>
    <w:rsid w:val="009C4A4C"/>
    <w:rsid w:val="009C5EF5"/>
    <w:rsid w:val="009C648C"/>
    <w:rsid w:val="009C6A0C"/>
    <w:rsid w:val="009C799D"/>
    <w:rsid w:val="009D1CAB"/>
    <w:rsid w:val="009D4AB1"/>
    <w:rsid w:val="009D5725"/>
    <w:rsid w:val="009D620C"/>
    <w:rsid w:val="009E15C4"/>
    <w:rsid w:val="009E1950"/>
    <w:rsid w:val="009E2116"/>
    <w:rsid w:val="009E2161"/>
    <w:rsid w:val="009E40AF"/>
    <w:rsid w:val="009E5531"/>
    <w:rsid w:val="009E5686"/>
    <w:rsid w:val="009E62F4"/>
    <w:rsid w:val="009E65DA"/>
    <w:rsid w:val="009E6C16"/>
    <w:rsid w:val="009E7F1F"/>
    <w:rsid w:val="009F03AF"/>
    <w:rsid w:val="009F10D8"/>
    <w:rsid w:val="009F14C7"/>
    <w:rsid w:val="009F43B3"/>
    <w:rsid w:val="009F61BF"/>
    <w:rsid w:val="009F6400"/>
    <w:rsid w:val="009F7679"/>
    <w:rsid w:val="009F7F1E"/>
    <w:rsid w:val="00A00DF7"/>
    <w:rsid w:val="00A02058"/>
    <w:rsid w:val="00A031CB"/>
    <w:rsid w:val="00A03509"/>
    <w:rsid w:val="00A04703"/>
    <w:rsid w:val="00A06787"/>
    <w:rsid w:val="00A0704E"/>
    <w:rsid w:val="00A07A4E"/>
    <w:rsid w:val="00A1057F"/>
    <w:rsid w:val="00A11621"/>
    <w:rsid w:val="00A14624"/>
    <w:rsid w:val="00A14D02"/>
    <w:rsid w:val="00A15046"/>
    <w:rsid w:val="00A155CA"/>
    <w:rsid w:val="00A1717E"/>
    <w:rsid w:val="00A202AD"/>
    <w:rsid w:val="00A20AF3"/>
    <w:rsid w:val="00A20B2A"/>
    <w:rsid w:val="00A224A5"/>
    <w:rsid w:val="00A22B1D"/>
    <w:rsid w:val="00A242E9"/>
    <w:rsid w:val="00A24C4D"/>
    <w:rsid w:val="00A2555A"/>
    <w:rsid w:val="00A26957"/>
    <w:rsid w:val="00A3191F"/>
    <w:rsid w:val="00A321AE"/>
    <w:rsid w:val="00A337C9"/>
    <w:rsid w:val="00A34591"/>
    <w:rsid w:val="00A3544E"/>
    <w:rsid w:val="00A35B4A"/>
    <w:rsid w:val="00A37B15"/>
    <w:rsid w:val="00A4093C"/>
    <w:rsid w:val="00A40F99"/>
    <w:rsid w:val="00A41621"/>
    <w:rsid w:val="00A4282D"/>
    <w:rsid w:val="00A43D64"/>
    <w:rsid w:val="00A4463A"/>
    <w:rsid w:val="00A457D6"/>
    <w:rsid w:val="00A478A3"/>
    <w:rsid w:val="00A478C1"/>
    <w:rsid w:val="00A47954"/>
    <w:rsid w:val="00A516D3"/>
    <w:rsid w:val="00A517F6"/>
    <w:rsid w:val="00A518C8"/>
    <w:rsid w:val="00A51966"/>
    <w:rsid w:val="00A527D0"/>
    <w:rsid w:val="00A52E99"/>
    <w:rsid w:val="00A52F4E"/>
    <w:rsid w:val="00A53264"/>
    <w:rsid w:val="00A54A81"/>
    <w:rsid w:val="00A55B55"/>
    <w:rsid w:val="00A5694E"/>
    <w:rsid w:val="00A5709F"/>
    <w:rsid w:val="00A61E8C"/>
    <w:rsid w:val="00A6202C"/>
    <w:rsid w:val="00A6223F"/>
    <w:rsid w:val="00A63000"/>
    <w:rsid w:val="00A64356"/>
    <w:rsid w:val="00A65390"/>
    <w:rsid w:val="00A662CE"/>
    <w:rsid w:val="00A66D07"/>
    <w:rsid w:val="00A7048E"/>
    <w:rsid w:val="00A70AA7"/>
    <w:rsid w:val="00A7158F"/>
    <w:rsid w:val="00A7187B"/>
    <w:rsid w:val="00A72FCB"/>
    <w:rsid w:val="00A76952"/>
    <w:rsid w:val="00A77B56"/>
    <w:rsid w:val="00A77C81"/>
    <w:rsid w:val="00A810AB"/>
    <w:rsid w:val="00A81D80"/>
    <w:rsid w:val="00A829D9"/>
    <w:rsid w:val="00A83F16"/>
    <w:rsid w:val="00A843E2"/>
    <w:rsid w:val="00A845B9"/>
    <w:rsid w:val="00A854AD"/>
    <w:rsid w:val="00A878F1"/>
    <w:rsid w:val="00A90FE8"/>
    <w:rsid w:val="00A9103F"/>
    <w:rsid w:val="00A910C4"/>
    <w:rsid w:val="00A91967"/>
    <w:rsid w:val="00A92597"/>
    <w:rsid w:val="00A92B32"/>
    <w:rsid w:val="00A9429D"/>
    <w:rsid w:val="00A943A6"/>
    <w:rsid w:val="00A94EB6"/>
    <w:rsid w:val="00A95047"/>
    <w:rsid w:val="00A95AD0"/>
    <w:rsid w:val="00A96B54"/>
    <w:rsid w:val="00A971D7"/>
    <w:rsid w:val="00A976BE"/>
    <w:rsid w:val="00A9790B"/>
    <w:rsid w:val="00AA1664"/>
    <w:rsid w:val="00AA277E"/>
    <w:rsid w:val="00AA31BE"/>
    <w:rsid w:val="00AA343F"/>
    <w:rsid w:val="00AA5DFA"/>
    <w:rsid w:val="00AA5F0F"/>
    <w:rsid w:val="00AA6BF6"/>
    <w:rsid w:val="00AA7F65"/>
    <w:rsid w:val="00AB0CA6"/>
    <w:rsid w:val="00AB0CAC"/>
    <w:rsid w:val="00AB0FCE"/>
    <w:rsid w:val="00AB1F95"/>
    <w:rsid w:val="00AB3F29"/>
    <w:rsid w:val="00AB4F6B"/>
    <w:rsid w:val="00AB5022"/>
    <w:rsid w:val="00AB7FC8"/>
    <w:rsid w:val="00AC1BB6"/>
    <w:rsid w:val="00AC1FF2"/>
    <w:rsid w:val="00AC31BE"/>
    <w:rsid w:val="00AC4194"/>
    <w:rsid w:val="00AC4888"/>
    <w:rsid w:val="00AC57B9"/>
    <w:rsid w:val="00AC64A6"/>
    <w:rsid w:val="00AD02C4"/>
    <w:rsid w:val="00AD2BF9"/>
    <w:rsid w:val="00AD342E"/>
    <w:rsid w:val="00AD4E64"/>
    <w:rsid w:val="00AD602C"/>
    <w:rsid w:val="00AD6C8E"/>
    <w:rsid w:val="00AE0462"/>
    <w:rsid w:val="00AE0E51"/>
    <w:rsid w:val="00AE0F88"/>
    <w:rsid w:val="00AE2450"/>
    <w:rsid w:val="00AE370F"/>
    <w:rsid w:val="00AE3867"/>
    <w:rsid w:val="00AE5993"/>
    <w:rsid w:val="00AE5B40"/>
    <w:rsid w:val="00AF04D1"/>
    <w:rsid w:val="00AF0EE9"/>
    <w:rsid w:val="00AF1079"/>
    <w:rsid w:val="00AF13F0"/>
    <w:rsid w:val="00AF18A0"/>
    <w:rsid w:val="00AF19B5"/>
    <w:rsid w:val="00AF205B"/>
    <w:rsid w:val="00AF242A"/>
    <w:rsid w:val="00AF2559"/>
    <w:rsid w:val="00AF2744"/>
    <w:rsid w:val="00AF2C49"/>
    <w:rsid w:val="00AF42BD"/>
    <w:rsid w:val="00AF5AF6"/>
    <w:rsid w:val="00AF74CF"/>
    <w:rsid w:val="00B00223"/>
    <w:rsid w:val="00B008F0"/>
    <w:rsid w:val="00B019DD"/>
    <w:rsid w:val="00B01B64"/>
    <w:rsid w:val="00B024EB"/>
    <w:rsid w:val="00B02F65"/>
    <w:rsid w:val="00B04C22"/>
    <w:rsid w:val="00B04EF4"/>
    <w:rsid w:val="00B0553E"/>
    <w:rsid w:val="00B05585"/>
    <w:rsid w:val="00B0643B"/>
    <w:rsid w:val="00B06683"/>
    <w:rsid w:val="00B0689D"/>
    <w:rsid w:val="00B072D8"/>
    <w:rsid w:val="00B07A48"/>
    <w:rsid w:val="00B07F15"/>
    <w:rsid w:val="00B106E8"/>
    <w:rsid w:val="00B10B96"/>
    <w:rsid w:val="00B11415"/>
    <w:rsid w:val="00B11479"/>
    <w:rsid w:val="00B11F79"/>
    <w:rsid w:val="00B1206C"/>
    <w:rsid w:val="00B120CB"/>
    <w:rsid w:val="00B12C4D"/>
    <w:rsid w:val="00B1374A"/>
    <w:rsid w:val="00B13BBF"/>
    <w:rsid w:val="00B149D5"/>
    <w:rsid w:val="00B14FAE"/>
    <w:rsid w:val="00B15481"/>
    <w:rsid w:val="00B163B2"/>
    <w:rsid w:val="00B168BE"/>
    <w:rsid w:val="00B17E81"/>
    <w:rsid w:val="00B20567"/>
    <w:rsid w:val="00B26C32"/>
    <w:rsid w:val="00B27FC4"/>
    <w:rsid w:val="00B30670"/>
    <w:rsid w:val="00B30C2F"/>
    <w:rsid w:val="00B30FB0"/>
    <w:rsid w:val="00B327BE"/>
    <w:rsid w:val="00B32D2B"/>
    <w:rsid w:val="00B35E90"/>
    <w:rsid w:val="00B362D7"/>
    <w:rsid w:val="00B404C7"/>
    <w:rsid w:val="00B41DF6"/>
    <w:rsid w:val="00B42644"/>
    <w:rsid w:val="00B43E2F"/>
    <w:rsid w:val="00B444EB"/>
    <w:rsid w:val="00B44A87"/>
    <w:rsid w:val="00B4596B"/>
    <w:rsid w:val="00B46A69"/>
    <w:rsid w:val="00B5189E"/>
    <w:rsid w:val="00B518AC"/>
    <w:rsid w:val="00B52015"/>
    <w:rsid w:val="00B521A0"/>
    <w:rsid w:val="00B522AF"/>
    <w:rsid w:val="00B54774"/>
    <w:rsid w:val="00B548B6"/>
    <w:rsid w:val="00B55B83"/>
    <w:rsid w:val="00B563BB"/>
    <w:rsid w:val="00B56EB8"/>
    <w:rsid w:val="00B57089"/>
    <w:rsid w:val="00B574F4"/>
    <w:rsid w:val="00B6097D"/>
    <w:rsid w:val="00B6428D"/>
    <w:rsid w:val="00B65580"/>
    <w:rsid w:val="00B70DA8"/>
    <w:rsid w:val="00B73269"/>
    <w:rsid w:val="00B74E47"/>
    <w:rsid w:val="00B77888"/>
    <w:rsid w:val="00B77FAC"/>
    <w:rsid w:val="00B8099D"/>
    <w:rsid w:val="00B80A0B"/>
    <w:rsid w:val="00B80BDC"/>
    <w:rsid w:val="00B81817"/>
    <w:rsid w:val="00B83EBD"/>
    <w:rsid w:val="00B848FA"/>
    <w:rsid w:val="00B8534E"/>
    <w:rsid w:val="00B85BC2"/>
    <w:rsid w:val="00B861BD"/>
    <w:rsid w:val="00B86786"/>
    <w:rsid w:val="00B90B2F"/>
    <w:rsid w:val="00B90EFD"/>
    <w:rsid w:val="00B91779"/>
    <w:rsid w:val="00B92070"/>
    <w:rsid w:val="00B920BE"/>
    <w:rsid w:val="00B93ABA"/>
    <w:rsid w:val="00B93F02"/>
    <w:rsid w:val="00B94114"/>
    <w:rsid w:val="00B96F3C"/>
    <w:rsid w:val="00B9790B"/>
    <w:rsid w:val="00BA0316"/>
    <w:rsid w:val="00BA112B"/>
    <w:rsid w:val="00BA206C"/>
    <w:rsid w:val="00BA300B"/>
    <w:rsid w:val="00BA39EC"/>
    <w:rsid w:val="00BA4EAF"/>
    <w:rsid w:val="00BA5359"/>
    <w:rsid w:val="00BA56CE"/>
    <w:rsid w:val="00BA7100"/>
    <w:rsid w:val="00BA73D4"/>
    <w:rsid w:val="00BB0529"/>
    <w:rsid w:val="00BB1006"/>
    <w:rsid w:val="00BB242B"/>
    <w:rsid w:val="00BB272B"/>
    <w:rsid w:val="00BB3A48"/>
    <w:rsid w:val="00BB3DD7"/>
    <w:rsid w:val="00BB7B8B"/>
    <w:rsid w:val="00BC0340"/>
    <w:rsid w:val="00BC204E"/>
    <w:rsid w:val="00BC2A5A"/>
    <w:rsid w:val="00BC2D40"/>
    <w:rsid w:val="00BC44BA"/>
    <w:rsid w:val="00BC6477"/>
    <w:rsid w:val="00BD0406"/>
    <w:rsid w:val="00BD0C54"/>
    <w:rsid w:val="00BD1385"/>
    <w:rsid w:val="00BD2B50"/>
    <w:rsid w:val="00BD30B6"/>
    <w:rsid w:val="00BD3AD7"/>
    <w:rsid w:val="00BD3E7A"/>
    <w:rsid w:val="00BD4227"/>
    <w:rsid w:val="00BD4FC6"/>
    <w:rsid w:val="00BD5D16"/>
    <w:rsid w:val="00BE0DDE"/>
    <w:rsid w:val="00BE4860"/>
    <w:rsid w:val="00BE5A3E"/>
    <w:rsid w:val="00BE6C90"/>
    <w:rsid w:val="00BE6E13"/>
    <w:rsid w:val="00BE7EC8"/>
    <w:rsid w:val="00BF0EBF"/>
    <w:rsid w:val="00BF12DF"/>
    <w:rsid w:val="00BF2D8C"/>
    <w:rsid w:val="00BF7602"/>
    <w:rsid w:val="00C0006B"/>
    <w:rsid w:val="00C00C1E"/>
    <w:rsid w:val="00C01988"/>
    <w:rsid w:val="00C01D39"/>
    <w:rsid w:val="00C02FC1"/>
    <w:rsid w:val="00C0313F"/>
    <w:rsid w:val="00C03FE6"/>
    <w:rsid w:val="00C04F63"/>
    <w:rsid w:val="00C04FE5"/>
    <w:rsid w:val="00C069BB"/>
    <w:rsid w:val="00C07B98"/>
    <w:rsid w:val="00C11CFD"/>
    <w:rsid w:val="00C127BE"/>
    <w:rsid w:val="00C129C3"/>
    <w:rsid w:val="00C12B46"/>
    <w:rsid w:val="00C14FF3"/>
    <w:rsid w:val="00C15B19"/>
    <w:rsid w:val="00C16B5D"/>
    <w:rsid w:val="00C219EA"/>
    <w:rsid w:val="00C2275F"/>
    <w:rsid w:val="00C24CFE"/>
    <w:rsid w:val="00C24EBF"/>
    <w:rsid w:val="00C25367"/>
    <w:rsid w:val="00C25A41"/>
    <w:rsid w:val="00C25D1D"/>
    <w:rsid w:val="00C25D63"/>
    <w:rsid w:val="00C266DF"/>
    <w:rsid w:val="00C27C07"/>
    <w:rsid w:val="00C27E4F"/>
    <w:rsid w:val="00C30C99"/>
    <w:rsid w:val="00C3107B"/>
    <w:rsid w:val="00C349F6"/>
    <w:rsid w:val="00C36E39"/>
    <w:rsid w:val="00C37D6D"/>
    <w:rsid w:val="00C403C8"/>
    <w:rsid w:val="00C4471B"/>
    <w:rsid w:val="00C449F4"/>
    <w:rsid w:val="00C44A37"/>
    <w:rsid w:val="00C45624"/>
    <w:rsid w:val="00C50B13"/>
    <w:rsid w:val="00C520AC"/>
    <w:rsid w:val="00C52A58"/>
    <w:rsid w:val="00C53958"/>
    <w:rsid w:val="00C54777"/>
    <w:rsid w:val="00C5652C"/>
    <w:rsid w:val="00C56AFD"/>
    <w:rsid w:val="00C56D42"/>
    <w:rsid w:val="00C616F5"/>
    <w:rsid w:val="00C61FE2"/>
    <w:rsid w:val="00C62A43"/>
    <w:rsid w:val="00C631C5"/>
    <w:rsid w:val="00C64144"/>
    <w:rsid w:val="00C64456"/>
    <w:rsid w:val="00C648EB"/>
    <w:rsid w:val="00C65EFC"/>
    <w:rsid w:val="00C6771C"/>
    <w:rsid w:val="00C67943"/>
    <w:rsid w:val="00C67EBE"/>
    <w:rsid w:val="00C72A80"/>
    <w:rsid w:val="00C731CA"/>
    <w:rsid w:val="00C73297"/>
    <w:rsid w:val="00C749D5"/>
    <w:rsid w:val="00C752F9"/>
    <w:rsid w:val="00C75459"/>
    <w:rsid w:val="00C75AFF"/>
    <w:rsid w:val="00C774C2"/>
    <w:rsid w:val="00C77A4F"/>
    <w:rsid w:val="00C8057D"/>
    <w:rsid w:val="00C810A1"/>
    <w:rsid w:val="00C81AA8"/>
    <w:rsid w:val="00C85AA0"/>
    <w:rsid w:val="00C861F7"/>
    <w:rsid w:val="00C8653C"/>
    <w:rsid w:val="00C9003B"/>
    <w:rsid w:val="00C9249B"/>
    <w:rsid w:val="00C924B2"/>
    <w:rsid w:val="00C930F6"/>
    <w:rsid w:val="00C93C27"/>
    <w:rsid w:val="00C94979"/>
    <w:rsid w:val="00C95E13"/>
    <w:rsid w:val="00C96130"/>
    <w:rsid w:val="00CA0642"/>
    <w:rsid w:val="00CA30FA"/>
    <w:rsid w:val="00CA3480"/>
    <w:rsid w:val="00CA35FA"/>
    <w:rsid w:val="00CA4302"/>
    <w:rsid w:val="00CA47D0"/>
    <w:rsid w:val="00CA4B8A"/>
    <w:rsid w:val="00CA4D14"/>
    <w:rsid w:val="00CA7621"/>
    <w:rsid w:val="00CB083E"/>
    <w:rsid w:val="00CB34A8"/>
    <w:rsid w:val="00CB3A91"/>
    <w:rsid w:val="00CB4282"/>
    <w:rsid w:val="00CB42B4"/>
    <w:rsid w:val="00CB5F96"/>
    <w:rsid w:val="00CB6081"/>
    <w:rsid w:val="00CB6641"/>
    <w:rsid w:val="00CB67D4"/>
    <w:rsid w:val="00CB6C7B"/>
    <w:rsid w:val="00CB7448"/>
    <w:rsid w:val="00CB7918"/>
    <w:rsid w:val="00CB7FA9"/>
    <w:rsid w:val="00CC053A"/>
    <w:rsid w:val="00CC1510"/>
    <w:rsid w:val="00CC1542"/>
    <w:rsid w:val="00CC18C7"/>
    <w:rsid w:val="00CC21B3"/>
    <w:rsid w:val="00CC248F"/>
    <w:rsid w:val="00CC2C3F"/>
    <w:rsid w:val="00CC4365"/>
    <w:rsid w:val="00CC5CC8"/>
    <w:rsid w:val="00CC5FE7"/>
    <w:rsid w:val="00CC65BC"/>
    <w:rsid w:val="00CC6B2F"/>
    <w:rsid w:val="00CD2D99"/>
    <w:rsid w:val="00CD37BA"/>
    <w:rsid w:val="00CD436B"/>
    <w:rsid w:val="00CD7E1F"/>
    <w:rsid w:val="00CE158B"/>
    <w:rsid w:val="00CE1B03"/>
    <w:rsid w:val="00CE27AF"/>
    <w:rsid w:val="00CE61B2"/>
    <w:rsid w:val="00CE63A9"/>
    <w:rsid w:val="00CF20C6"/>
    <w:rsid w:val="00CF2491"/>
    <w:rsid w:val="00CF352A"/>
    <w:rsid w:val="00CF51E2"/>
    <w:rsid w:val="00CF5B0B"/>
    <w:rsid w:val="00CF6693"/>
    <w:rsid w:val="00D002E6"/>
    <w:rsid w:val="00D04774"/>
    <w:rsid w:val="00D0499E"/>
    <w:rsid w:val="00D050A8"/>
    <w:rsid w:val="00D05A32"/>
    <w:rsid w:val="00D07779"/>
    <w:rsid w:val="00D105EE"/>
    <w:rsid w:val="00D108AF"/>
    <w:rsid w:val="00D11795"/>
    <w:rsid w:val="00D11A80"/>
    <w:rsid w:val="00D127A1"/>
    <w:rsid w:val="00D12829"/>
    <w:rsid w:val="00D1457C"/>
    <w:rsid w:val="00D153A5"/>
    <w:rsid w:val="00D15B45"/>
    <w:rsid w:val="00D1644B"/>
    <w:rsid w:val="00D1686C"/>
    <w:rsid w:val="00D21276"/>
    <w:rsid w:val="00D213DA"/>
    <w:rsid w:val="00D21A25"/>
    <w:rsid w:val="00D222F9"/>
    <w:rsid w:val="00D23319"/>
    <w:rsid w:val="00D24326"/>
    <w:rsid w:val="00D30817"/>
    <w:rsid w:val="00D30884"/>
    <w:rsid w:val="00D30955"/>
    <w:rsid w:val="00D31C4A"/>
    <w:rsid w:val="00D325C8"/>
    <w:rsid w:val="00D325EA"/>
    <w:rsid w:val="00D32F2B"/>
    <w:rsid w:val="00D331C7"/>
    <w:rsid w:val="00D349EC"/>
    <w:rsid w:val="00D34DCF"/>
    <w:rsid w:val="00D34E5D"/>
    <w:rsid w:val="00D35016"/>
    <w:rsid w:val="00D35C21"/>
    <w:rsid w:val="00D40000"/>
    <w:rsid w:val="00D41E10"/>
    <w:rsid w:val="00D43366"/>
    <w:rsid w:val="00D43EEE"/>
    <w:rsid w:val="00D45202"/>
    <w:rsid w:val="00D4618E"/>
    <w:rsid w:val="00D522A3"/>
    <w:rsid w:val="00D54817"/>
    <w:rsid w:val="00D56678"/>
    <w:rsid w:val="00D575FE"/>
    <w:rsid w:val="00D60D8E"/>
    <w:rsid w:val="00D62C30"/>
    <w:rsid w:val="00D64D69"/>
    <w:rsid w:val="00D64F47"/>
    <w:rsid w:val="00D66FC8"/>
    <w:rsid w:val="00D70A8D"/>
    <w:rsid w:val="00D71905"/>
    <w:rsid w:val="00D734D0"/>
    <w:rsid w:val="00D767B7"/>
    <w:rsid w:val="00D769AC"/>
    <w:rsid w:val="00D771FC"/>
    <w:rsid w:val="00D77778"/>
    <w:rsid w:val="00D77EF7"/>
    <w:rsid w:val="00D80438"/>
    <w:rsid w:val="00D8082A"/>
    <w:rsid w:val="00D80A75"/>
    <w:rsid w:val="00D824FC"/>
    <w:rsid w:val="00D829D5"/>
    <w:rsid w:val="00D82FFB"/>
    <w:rsid w:val="00D83DCB"/>
    <w:rsid w:val="00D84BB8"/>
    <w:rsid w:val="00D85B8B"/>
    <w:rsid w:val="00D85C73"/>
    <w:rsid w:val="00D85CF5"/>
    <w:rsid w:val="00D86C95"/>
    <w:rsid w:val="00D8718C"/>
    <w:rsid w:val="00D87388"/>
    <w:rsid w:val="00D87935"/>
    <w:rsid w:val="00D90A76"/>
    <w:rsid w:val="00D91BEA"/>
    <w:rsid w:val="00D94D0D"/>
    <w:rsid w:val="00D95008"/>
    <w:rsid w:val="00D951DD"/>
    <w:rsid w:val="00D96884"/>
    <w:rsid w:val="00D97401"/>
    <w:rsid w:val="00DA12DA"/>
    <w:rsid w:val="00DA1607"/>
    <w:rsid w:val="00DA1D77"/>
    <w:rsid w:val="00DA3513"/>
    <w:rsid w:val="00DA460C"/>
    <w:rsid w:val="00DA6061"/>
    <w:rsid w:val="00DA7006"/>
    <w:rsid w:val="00DB04F8"/>
    <w:rsid w:val="00DB08DA"/>
    <w:rsid w:val="00DB09E0"/>
    <w:rsid w:val="00DB140C"/>
    <w:rsid w:val="00DB3461"/>
    <w:rsid w:val="00DB439E"/>
    <w:rsid w:val="00DB45F3"/>
    <w:rsid w:val="00DB49C1"/>
    <w:rsid w:val="00DB6B41"/>
    <w:rsid w:val="00DB77CE"/>
    <w:rsid w:val="00DC0E2C"/>
    <w:rsid w:val="00DC149D"/>
    <w:rsid w:val="00DC17DD"/>
    <w:rsid w:val="00DC3877"/>
    <w:rsid w:val="00DC614D"/>
    <w:rsid w:val="00DC71BC"/>
    <w:rsid w:val="00DD07FE"/>
    <w:rsid w:val="00DD1AB2"/>
    <w:rsid w:val="00DD401F"/>
    <w:rsid w:val="00DD4308"/>
    <w:rsid w:val="00DD684B"/>
    <w:rsid w:val="00DD7F53"/>
    <w:rsid w:val="00DE2094"/>
    <w:rsid w:val="00DE2134"/>
    <w:rsid w:val="00DE2AFD"/>
    <w:rsid w:val="00DE2FEC"/>
    <w:rsid w:val="00DE3039"/>
    <w:rsid w:val="00DE7BA8"/>
    <w:rsid w:val="00DE7D93"/>
    <w:rsid w:val="00DF03AA"/>
    <w:rsid w:val="00DF0975"/>
    <w:rsid w:val="00DF11BC"/>
    <w:rsid w:val="00DF1613"/>
    <w:rsid w:val="00DF529C"/>
    <w:rsid w:val="00DF53F3"/>
    <w:rsid w:val="00DF62A0"/>
    <w:rsid w:val="00DF74FC"/>
    <w:rsid w:val="00E003DE"/>
    <w:rsid w:val="00E017D6"/>
    <w:rsid w:val="00E01C65"/>
    <w:rsid w:val="00E03328"/>
    <w:rsid w:val="00E03AA6"/>
    <w:rsid w:val="00E04333"/>
    <w:rsid w:val="00E0480C"/>
    <w:rsid w:val="00E04CBF"/>
    <w:rsid w:val="00E0517B"/>
    <w:rsid w:val="00E06602"/>
    <w:rsid w:val="00E06C4A"/>
    <w:rsid w:val="00E07B70"/>
    <w:rsid w:val="00E108B5"/>
    <w:rsid w:val="00E12F14"/>
    <w:rsid w:val="00E13C4B"/>
    <w:rsid w:val="00E14A9B"/>
    <w:rsid w:val="00E15597"/>
    <w:rsid w:val="00E16255"/>
    <w:rsid w:val="00E171FC"/>
    <w:rsid w:val="00E172CE"/>
    <w:rsid w:val="00E2157E"/>
    <w:rsid w:val="00E21E27"/>
    <w:rsid w:val="00E25580"/>
    <w:rsid w:val="00E26220"/>
    <w:rsid w:val="00E26CAB"/>
    <w:rsid w:val="00E27544"/>
    <w:rsid w:val="00E319ED"/>
    <w:rsid w:val="00E31DF7"/>
    <w:rsid w:val="00E31E7D"/>
    <w:rsid w:val="00E33205"/>
    <w:rsid w:val="00E34019"/>
    <w:rsid w:val="00E34178"/>
    <w:rsid w:val="00E343B7"/>
    <w:rsid w:val="00E348AC"/>
    <w:rsid w:val="00E37E73"/>
    <w:rsid w:val="00E4032D"/>
    <w:rsid w:val="00E4057D"/>
    <w:rsid w:val="00E41A32"/>
    <w:rsid w:val="00E42EA9"/>
    <w:rsid w:val="00E43665"/>
    <w:rsid w:val="00E43C41"/>
    <w:rsid w:val="00E45E4B"/>
    <w:rsid w:val="00E4665F"/>
    <w:rsid w:val="00E46775"/>
    <w:rsid w:val="00E47CBC"/>
    <w:rsid w:val="00E5158A"/>
    <w:rsid w:val="00E51F80"/>
    <w:rsid w:val="00E5324B"/>
    <w:rsid w:val="00E53544"/>
    <w:rsid w:val="00E5366B"/>
    <w:rsid w:val="00E53E93"/>
    <w:rsid w:val="00E5428A"/>
    <w:rsid w:val="00E544D5"/>
    <w:rsid w:val="00E54A85"/>
    <w:rsid w:val="00E55E8C"/>
    <w:rsid w:val="00E5703C"/>
    <w:rsid w:val="00E571EF"/>
    <w:rsid w:val="00E57489"/>
    <w:rsid w:val="00E57BA7"/>
    <w:rsid w:val="00E60610"/>
    <w:rsid w:val="00E6081C"/>
    <w:rsid w:val="00E63226"/>
    <w:rsid w:val="00E63926"/>
    <w:rsid w:val="00E642D3"/>
    <w:rsid w:val="00E648EC"/>
    <w:rsid w:val="00E6557F"/>
    <w:rsid w:val="00E664BD"/>
    <w:rsid w:val="00E7152B"/>
    <w:rsid w:val="00E72CA7"/>
    <w:rsid w:val="00E749AF"/>
    <w:rsid w:val="00E74B2E"/>
    <w:rsid w:val="00E76D86"/>
    <w:rsid w:val="00E77E99"/>
    <w:rsid w:val="00E8113F"/>
    <w:rsid w:val="00E847E5"/>
    <w:rsid w:val="00E853A9"/>
    <w:rsid w:val="00E85A29"/>
    <w:rsid w:val="00E861C5"/>
    <w:rsid w:val="00E862B6"/>
    <w:rsid w:val="00E86399"/>
    <w:rsid w:val="00E86711"/>
    <w:rsid w:val="00E867A1"/>
    <w:rsid w:val="00E9022A"/>
    <w:rsid w:val="00E911CB"/>
    <w:rsid w:val="00E92019"/>
    <w:rsid w:val="00E921D0"/>
    <w:rsid w:val="00E941F0"/>
    <w:rsid w:val="00E942A3"/>
    <w:rsid w:val="00E95644"/>
    <w:rsid w:val="00E95969"/>
    <w:rsid w:val="00EA0616"/>
    <w:rsid w:val="00EA0ED6"/>
    <w:rsid w:val="00EA3DE5"/>
    <w:rsid w:val="00EA4CEE"/>
    <w:rsid w:val="00EA51F9"/>
    <w:rsid w:val="00EA6824"/>
    <w:rsid w:val="00EA73E2"/>
    <w:rsid w:val="00EA7911"/>
    <w:rsid w:val="00EB1465"/>
    <w:rsid w:val="00EB2190"/>
    <w:rsid w:val="00EB370A"/>
    <w:rsid w:val="00EB3A99"/>
    <w:rsid w:val="00EB3E08"/>
    <w:rsid w:val="00EB4D72"/>
    <w:rsid w:val="00EB6682"/>
    <w:rsid w:val="00EB6D82"/>
    <w:rsid w:val="00EB6E88"/>
    <w:rsid w:val="00EB736B"/>
    <w:rsid w:val="00EB7802"/>
    <w:rsid w:val="00EC0119"/>
    <w:rsid w:val="00EC11DA"/>
    <w:rsid w:val="00EC17AA"/>
    <w:rsid w:val="00EC3D02"/>
    <w:rsid w:val="00EC4189"/>
    <w:rsid w:val="00EC43D9"/>
    <w:rsid w:val="00EC4B8D"/>
    <w:rsid w:val="00ED0369"/>
    <w:rsid w:val="00ED0D52"/>
    <w:rsid w:val="00ED109B"/>
    <w:rsid w:val="00ED130F"/>
    <w:rsid w:val="00ED1AD5"/>
    <w:rsid w:val="00ED44BB"/>
    <w:rsid w:val="00ED4841"/>
    <w:rsid w:val="00ED52FF"/>
    <w:rsid w:val="00ED679B"/>
    <w:rsid w:val="00ED6EAA"/>
    <w:rsid w:val="00ED75DF"/>
    <w:rsid w:val="00EE2403"/>
    <w:rsid w:val="00EE2DE2"/>
    <w:rsid w:val="00EE2F01"/>
    <w:rsid w:val="00EE34F0"/>
    <w:rsid w:val="00EE408D"/>
    <w:rsid w:val="00EE5C42"/>
    <w:rsid w:val="00EE7106"/>
    <w:rsid w:val="00EE7472"/>
    <w:rsid w:val="00EF1E9F"/>
    <w:rsid w:val="00EF24EE"/>
    <w:rsid w:val="00EF2BE4"/>
    <w:rsid w:val="00EF2C56"/>
    <w:rsid w:val="00EF3A20"/>
    <w:rsid w:val="00EF42DA"/>
    <w:rsid w:val="00EF4537"/>
    <w:rsid w:val="00EF5404"/>
    <w:rsid w:val="00EF5C0F"/>
    <w:rsid w:val="00EF6666"/>
    <w:rsid w:val="00EF6C1D"/>
    <w:rsid w:val="00F01BAC"/>
    <w:rsid w:val="00F01E73"/>
    <w:rsid w:val="00F0203C"/>
    <w:rsid w:val="00F0291A"/>
    <w:rsid w:val="00F02D05"/>
    <w:rsid w:val="00F030E8"/>
    <w:rsid w:val="00F065BF"/>
    <w:rsid w:val="00F06E8E"/>
    <w:rsid w:val="00F0764F"/>
    <w:rsid w:val="00F07651"/>
    <w:rsid w:val="00F07664"/>
    <w:rsid w:val="00F07889"/>
    <w:rsid w:val="00F1259F"/>
    <w:rsid w:val="00F1469C"/>
    <w:rsid w:val="00F155E0"/>
    <w:rsid w:val="00F1669F"/>
    <w:rsid w:val="00F16C1E"/>
    <w:rsid w:val="00F2069A"/>
    <w:rsid w:val="00F21C89"/>
    <w:rsid w:val="00F23DC3"/>
    <w:rsid w:val="00F251EA"/>
    <w:rsid w:val="00F25E97"/>
    <w:rsid w:val="00F26D12"/>
    <w:rsid w:val="00F27E1C"/>
    <w:rsid w:val="00F312EA"/>
    <w:rsid w:val="00F31912"/>
    <w:rsid w:val="00F32BBA"/>
    <w:rsid w:val="00F32D54"/>
    <w:rsid w:val="00F3394E"/>
    <w:rsid w:val="00F33EFC"/>
    <w:rsid w:val="00F3462C"/>
    <w:rsid w:val="00F37165"/>
    <w:rsid w:val="00F40B2E"/>
    <w:rsid w:val="00F4170E"/>
    <w:rsid w:val="00F41FB1"/>
    <w:rsid w:val="00F420F9"/>
    <w:rsid w:val="00F435A0"/>
    <w:rsid w:val="00F45629"/>
    <w:rsid w:val="00F469F7"/>
    <w:rsid w:val="00F46CD7"/>
    <w:rsid w:val="00F5023B"/>
    <w:rsid w:val="00F504E9"/>
    <w:rsid w:val="00F504EE"/>
    <w:rsid w:val="00F5124E"/>
    <w:rsid w:val="00F5330F"/>
    <w:rsid w:val="00F53B18"/>
    <w:rsid w:val="00F548FB"/>
    <w:rsid w:val="00F54BA3"/>
    <w:rsid w:val="00F55D99"/>
    <w:rsid w:val="00F5733F"/>
    <w:rsid w:val="00F57780"/>
    <w:rsid w:val="00F57C74"/>
    <w:rsid w:val="00F57DC5"/>
    <w:rsid w:val="00F57F15"/>
    <w:rsid w:val="00F6082F"/>
    <w:rsid w:val="00F62952"/>
    <w:rsid w:val="00F62D86"/>
    <w:rsid w:val="00F630F5"/>
    <w:rsid w:val="00F64522"/>
    <w:rsid w:val="00F657F6"/>
    <w:rsid w:val="00F66EFC"/>
    <w:rsid w:val="00F67C50"/>
    <w:rsid w:val="00F70108"/>
    <w:rsid w:val="00F70D9D"/>
    <w:rsid w:val="00F70ED5"/>
    <w:rsid w:val="00F73014"/>
    <w:rsid w:val="00F731D4"/>
    <w:rsid w:val="00F737D6"/>
    <w:rsid w:val="00F73F00"/>
    <w:rsid w:val="00F743EE"/>
    <w:rsid w:val="00F757CC"/>
    <w:rsid w:val="00F758FC"/>
    <w:rsid w:val="00F765AF"/>
    <w:rsid w:val="00F769BC"/>
    <w:rsid w:val="00F779CD"/>
    <w:rsid w:val="00F80567"/>
    <w:rsid w:val="00F8107F"/>
    <w:rsid w:val="00F8120F"/>
    <w:rsid w:val="00F84653"/>
    <w:rsid w:val="00F849FD"/>
    <w:rsid w:val="00F85BA1"/>
    <w:rsid w:val="00F8635E"/>
    <w:rsid w:val="00F869D7"/>
    <w:rsid w:val="00F86D2D"/>
    <w:rsid w:val="00F90AF8"/>
    <w:rsid w:val="00F9144E"/>
    <w:rsid w:val="00F9211A"/>
    <w:rsid w:val="00F9292B"/>
    <w:rsid w:val="00F9576C"/>
    <w:rsid w:val="00F95F3C"/>
    <w:rsid w:val="00F96C1D"/>
    <w:rsid w:val="00F96C3E"/>
    <w:rsid w:val="00FA07EF"/>
    <w:rsid w:val="00FA2A9D"/>
    <w:rsid w:val="00FA3B95"/>
    <w:rsid w:val="00FA46A6"/>
    <w:rsid w:val="00FA48EB"/>
    <w:rsid w:val="00FA48F6"/>
    <w:rsid w:val="00FA55EA"/>
    <w:rsid w:val="00FA5775"/>
    <w:rsid w:val="00FA61F1"/>
    <w:rsid w:val="00FA6E01"/>
    <w:rsid w:val="00FA749A"/>
    <w:rsid w:val="00FA7E46"/>
    <w:rsid w:val="00FB1404"/>
    <w:rsid w:val="00FB2E6F"/>
    <w:rsid w:val="00FB363D"/>
    <w:rsid w:val="00FB5C2C"/>
    <w:rsid w:val="00FB5DFD"/>
    <w:rsid w:val="00FC221C"/>
    <w:rsid w:val="00FC393E"/>
    <w:rsid w:val="00FC5440"/>
    <w:rsid w:val="00FD04F3"/>
    <w:rsid w:val="00FD2081"/>
    <w:rsid w:val="00FD4382"/>
    <w:rsid w:val="00FD4AA4"/>
    <w:rsid w:val="00FD4DBE"/>
    <w:rsid w:val="00FD537D"/>
    <w:rsid w:val="00FD62BF"/>
    <w:rsid w:val="00FD7768"/>
    <w:rsid w:val="00FD7D58"/>
    <w:rsid w:val="00FE1D4A"/>
    <w:rsid w:val="00FE2D92"/>
    <w:rsid w:val="00FE7E22"/>
    <w:rsid w:val="00FF0FFA"/>
    <w:rsid w:val="00FF15B2"/>
    <w:rsid w:val="00FF3795"/>
    <w:rsid w:val="00FF4F26"/>
    <w:rsid w:val="00FF5A9A"/>
    <w:rsid w:val="00FF5DA7"/>
    <w:rsid w:val="00FF5F80"/>
    <w:rsid w:val="00FF7B93"/>
    <w:rsid w:val="00FF7F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F5080C"/>
  <w14:defaultImageDpi w14:val="32767"/>
  <w15:docId w15:val="{C56F8A8A-1A79-B34F-BAE0-D433D9C77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0FE"/>
    <w:rPr>
      <w:rFonts w:ascii="Times New Roman" w:eastAsia="Times New Roman" w:hAnsi="Times New Roman" w:cs="Times New Roman"/>
    </w:rPr>
  </w:style>
  <w:style w:type="paragraph" w:styleId="Heading1">
    <w:name w:val="heading 1"/>
    <w:basedOn w:val="Normal"/>
    <w:link w:val="Heading1Char"/>
    <w:uiPriority w:val="9"/>
    <w:qFormat/>
    <w:rsid w:val="0073092E"/>
    <w:pPr>
      <w:spacing w:before="100" w:beforeAutospacing="1" w:after="100" w:afterAutospacing="1"/>
      <w:outlineLvl w:val="0"/>
    </w:pPr>
    <w:rPr>
      <w:rFonts w:ascii="Times" w:eastAsiaTheme="minorHAnsi"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2B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B42B4"/>
  </w:style>
  <w:style w:type="paragraph" w:styleId="Footer">
    <w:name w:val="footer"/>
    <w:basedOn w:val="Normal"/>
    <w:link w:val="FooterChar"/>
    <w:uiPriority w:val="99"/>
    <w:unhideWhenUsed/>
    <w:rsid w:val="00CB42B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B42B4"/>
  </w:style>
  <w:style w:type="character" w:styleId="LineNumber">
    <w:name w:val="line number"/>
    <w:basedOn w:val="DefaultParagraphFont"/>
    <w:uiPriority w:val="99"/>
    <w:semiHidden/>
    <w:unhideWhenUsed/>
    <w:rsid w:val="009A6997"/>
  </w:style>
  <w:style w:type="character" w:styleId="PageNumber">
    <w:name w:val="page number"/>
    <w:basedOn w:val="DefaultParagraphFont"/>
    <w:uiPriority w:val="99"/>
    <w:semiHidden/>
    <w:unhideWhenUsed/>
    <w:rsid w:val="00354372"/>
  </w:style>
  <w:style w:type="character" w:styleId="Hyperlink">
    <w:name w:val="Hyperlink"/>
    <w:basedOn w:val="DefaultParagraphFont"/>
    <w:uiPriority w:val="99"/>
    <w:unhideWhenUsed/>
    <w:rsid w:val="0001188B"/>
    <w:rPr>
      <w:color w:val="0563C1" w:themeColor="hyperlink"/>
      <w:u w:val="single"/>
    </w:rPr>
  </w:style>
  <w:style w:type="character" w:customStyle="1" w:styleId="UnresolvedMention1">
    <w:name w:val="Unresolved Mention1"/>
    <w:basedOn w:val="DefaultParagraphFont"/>
    <w:uiPriority w:val="99"/>
    <w:rsid w:val="0001188B"/>
    <w:rPr>
      <w:color w:val="808080"/>
      <w:shd w:val="clear" w:color="auto" w:fill="E6E6E6"/>
    </w:rPr>
  </w:style>
  <w:style w:type="character" w:styleId="CommentReference">
    <w:name w:val="annotation reference"/>
    <w:basedOn w:val="DefaultParagraphFont"/>
    <w:uiPriority w:val="99"/>
    <w:semiHidden/>
    <w:unhideWhenUsed/>
    <w:rsid w:val="002D40E2"/>
    <w:rPr>
      <w:sz w:val="16"/>
      <w:szCs w:val="16"/>
    </w:rPr>
  </w:style>
  <w:style w:type="paragraph" w:styleId="CommentText">
    <w:name w:val="annotation text"/>
    <w:basedOn w:val="Normal"/>
    <w:link w:val="CommentTextChar"/>
    <w:uiPriority w:val="99"/>
    <w:semiHidden/>
    <w:unhideWhenUsed/>
    <w:rsid w:val="002D40E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D40E2"/>
    <w:rPr>
      <w:sz w:val="20"/>
      <w:szCs w:val="20"/>
    </w:rPr>
  </w:style>
  <w:style w:type="paragraph" w:styleId="CommentSubject">
    <w:name w:val="annotation subject"/>
    <w:basedOn w:val="CommentText"/>
    <w:next w:val="CommentText"/>
    <w:link w:val="CommentSubjectChar"/>
    <w:uiPriority w:val="99"/>
    <w:semiHidden/>
    <w:unhideWhenUsed/>
    <w:rsid w:val="002D40E2"/>
    <w:rPr>
      <w:b/>
      <w:bCs/>
    </w:rPr>
  </w:style>
  <w:style w:type="character" w:customStyle="1" w:styleId="CommentSubjectChar">
    <w:name w:val="Comment Subject Char"/>
    <w:basedOn w:val="CommentTextChar"/>
    <w:link w:val="CommentSubject"/>
    <w:uiPriority w:val="99"/>
    <w:semiHidden/>
    <w:rsid w:val="002D40E2"/>
    <w:rPr>
      <w:b/>
      <w:bCs/>
      <w:sz w:val="20"/>
      <w:szCs w:val="20"/>
    </w:rPr>
  </w:style>
  <w:style w:type="paragraph" w:styleId="BalloonText">
    <w:name w:val="Balloon Text"/>
    <w:basedOn w:val="Normal"/>
    <w:link w:val="BalloonTextChar"/>
    <w:uiPriority w:val="99"/>
    <w:semiHidden/>
    <w:unhideWhenUsed/>
    <w:rsid w:val="002D40E2"/>
    <w:rPr>
      <w:sz w:val="18"/>
      <w:szCs w:val="18"/>
    </w:rPr>
  </w:style>
  <w:style w:type="character" w:customStyle="1" w:styleId="BalloonTextChar">
    <w:name w:val="Balloon Text Char"/>
    <w:basedOn w:val="DefaultParagraphFont"/>
    <w:link w:val="BalloonText"/>
    <w:uiPriority w:val="99"/>
    <w:semiHidden/>
    <w:rsid w:val="002D40E2"/>
    <w:rPr>
      <w:rFonts w:ascii="Times New Roman" w:hAnsi="Times New Roman" w:cs="Times New Roman"/>
      <w:sz w:val="18"/>
      <w:szCs w:val="18"/>
    </w:rPr>
  </w:style>
  <w:style w:type="paragraph" w:styleId="ListParagraph">
    <w:name w:val="List Paragraph"/>
    <w:basedOn w:val="Normal"/>
    <w:uiPriority w:val="34"/>
    <w:qFormat/>
    <w:rsid w:val="009160EB"/>
    <w:pPr>
      <w:ind w:left="720"/>
      <w:contextualSpacing/>
    </w:pPr>
    <w:rPr>
      <w:rFonts w:asciiTheme="minorHAnsi" w:eastAsiaTheme="minorHAnsi" w:hAnsiTheme="minorHAnsi" w:cstheme="minorBidi"/>
    </w:rPr>
  </w:style>
  <w:style w:type="paragraph" w:styleId="Revision">
    <w:name w:val="Revision"/>
    <w:hidden/>
    <w:uiPriority w:val="99"/>
    <w:semiHidden/>
    <w:rsid w:val="00690DE6"/>
  </w:style>
  <w:style w:type="character" w:styleId="FollowedHyperlink">
    <w:name w:val="FollowedHyperlink"/>
    <w:basedOn w:val="DefaultParagraphFont"/>
    <w:uiPriority w:val="99"/>
    <w:semiHidden/>
    <w:unhideWhenUsed/>
    <w:rsid w:val="00954430"/>
    <w:rPr>
      <w:color w:val="954F72" w:themeColor="followedHyperlink"/>
      <w:u w:val="single"/>
    </w:rPr>
  </w:style>
  <w:style w:type="character" w:customStyle="1" w:styleId="Heading1Char">
    <w:name w:val="Heading 1 Char"/>
    <w:basedOn w:val="DefaultParagraphFont"/>
    <w:link w:val="Heading1"/>
    <w:uiPriority w:val="9"/>
    <w:rsid w:val="0073092E"/>
    <w:rPr>
      <w:rFonts w:ascii="Times" w:hAnsi="Times"/>
      <w:b/>
      <w:bCs/>
      <w:kern w:val="36"/>
      <w:sz w:val="48"/>
      <w:szCs w:val="48"/>
    </w:rPr>
  </w:style>
  <w:style w:type="character" w:styleId="UnresolvedMention">
    <w:name w:val="Unresolved Mention"/>
    <w:basedOn w:val="DefaultParagraphFont"/>
    <w:uiPriority w:val="99"/>
    <w:semiHidden/>
    <w:unhideWhenUsed/>
    <w:rsid w:val="00D84BB8"/>
    <w:rPr>
      <w:color w:val="605E5C"/>
      <w:shd w:val="clear" w:color="auto" w:fill="E1DFDD"/>
    </w:rPr>
  </w:style>
  <w:style w:type="table" w:styleId="TableGrid">
    <w:name w:val="Table Grid"/>
    <w:basedOn w:val="TableNormal"/>
    <w:uiPriority w:val="39"/>
    <w:rsid w:val="00A00D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1B71CE"/>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1B71CE"/>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6275">
      <w:bodyDiv w:val="1"/>
      <w:marLeft w:val="0"/>
      <w:marRight w:val="0"/>
      <w:marTop w:val="0"/>
      <w:marBottom w:val="0"/>
      <w:divBdr>
        <w:top w:val="none" w:sz="0" w:space="0" w:color="auto"/>
        <w:left w:val="none" w:sz="0" w:space="0" w:color="auto"/>
        <w:bottom w:val="none" w:sz="0" w:space="0" w:color="auto"/>
        <w:right w:val="none" w:sz="0" w:space="0" w:color="auto"/>
      </w:divBdr>
    </w:div>
    <w:div w:id="73361882">
      <w:bodyDiv w:val="1"/>
      <w:marLeft w:val="0"/>
      <w:marRight w:val="0"/>
      <w:marTop w:val="0"/>
      <w:marBottom w:val="0"/>
      <w:divBdr>
        <w:top w:val="none" w:sz="0" w:space="0" w:color="auto"/>
        <w:left w:val="none" w:sz="0" w:space="0" w:color="auto"/>
        <w:bottom w:val="none" w:sz="0" w:space="0" w:color="auto"/>
        <w:right w:val="none" w:sz="0" w:space="0" w:color="auto"/>
      </w:divBdr>
    </w:div>
    <w:div w:id="255672780">
      <w:bodyDiv w:val="1"/>
      <w:marLeft w:val="0"/>
      <w:marRight w:val="0"/>
      <w:marTop w:val="0"/>
      <w:marBottom w:val="0"/>
      <w:divBdr>
        <w:top w:val="none" w:sz="0" w:space="0" w:color="auto"/>
        <w:left w:val="none" w:sz="0" w:space="0" w:color="auto"/>
        <w:bottom w:val="none" w:sz="0" w:space="0" w:color="auto"/>
        <w:right w:val="none" w:sz="0" w:space="0" w:color="auto"/>
      </w:divBdr>
    </w:div>
    <w:div w:id="315844359">
      <w:bodyDiv w:val="1"/>
      <w:marLeft w:val="0"/>
      <w:marRight w:val="0"/>
      <w:marTop w:val="0"/>
      <w:marBottom w:val="0"/>
      <w:divBdr>
        <w:top w:val="none" w:sz="0" w:space="0" w:color="auto"/>
        <w:left w:val="none" w:sz="0" w:space="0" w:color="auto"/>
        <w:bottom w:val="none" w:sz="0" w:space="0" w:color="auto"/>
        <w:right w:val="none" w:sz="0" w:space="0" w:color="auto"/>
      </w:divBdr>
    </w:div>
    <w:div w:id="349644341">
      <w:bodyDiv w:val="1"/>
      <w:marLeft w:val="0"/>
      <w:marRight w:val="0"/>
      <w:marTop w:val="0"/>
      <w:marBottom w:val="0"/>
      <w:divBdr>
        <w:top w:val="none" w:sz="0" w:space="0" w:color="auto"/>
        <w:left w:val="none" w:sz="0" w:space="0" w:color="auto"/>
        <w:bottom w:val="none" w:sz="0" w:space="0" w:color="auto"/>
        <w:right w:val="none" w:sz="0" w:space="0" w:color="auto"/>
      </w:divBdr>
    </w:div>
    <w:div w:id="523054219">
      <w:bodyDiv w:val="1"/>
      <w:marLeft w:val="0"/>
      <w:marRight w:val="0"/>
      <w:marTop w:val="0"/>
      <w:marBottom w:val="0"/>
      <w:divBdr>
        <w:top w:val="none" w:sz="0" w:space="0" w:color="auto"/>
        <w:left w:val="none" w:sz="0" w:space="0" w:color="auto"/>
        <w:bottom w:val="none" w:sz="0" w:space="0" w:color="auto"/>
        <w:right w:val="none" w:sz="0" w:space="0" w:color="auto"/>
      </w:divBdr>
    </w:div>
    <w:div w:id="551041286">
      <w:bodyDiv w:val="1"/>
      <w:marLeft w:val="0"/>
      <w:marRight w:val="0"/>
      <w:marTop w:val="0"/>
      <w:marBottom w:val="0"/>
      <w:divBdr>
        <w:top w:val="none" w:sz="0" w:space="0" w:color="auto"/>
        <w:left w:val="none" w:sz="0" w:space="0" w:color="auto"/>
        <w:bottom w:val="none" w:sz="0" w:space="0" w:color="auto"/>
        <w:right w:val="none" w:sz="0" w:space="0" w:color="auto"/>
      </w:divBdr>
      <w:divsChild>
        <w:div w:id="322927242">
          <w:marLeft w:val="0"/>
          <w:marRight w:val="0"/>
          <w:marTop w:val="0"/>
          <w:marBottom w:val="0"/>
          <w:divBdr>
            <w:top w:val="none" w:sz="0" w:space="0" w:color="auto"/>
            <w:left w:val="none" w:sz="0" w:space="0" w:color="auto"/>
            <w:bottom w:val="none" w:sz="0" w:space="0" w:color="auto"/>
            <w:right w:val="none" w:sz="0" w:space="0" w:color="auto"/>
          </w:divBdr>
          <w:divsChild>
            <w:div w:id="1396859761">
              <w:marLeft w:val="0"/>
              <w:marRight w:val="0"/>
              <w:marTop w:val="0"/>
              <w:marBottom w:val="0"/>
              <w:divBdr>
                <w:top w:val="none" w:sz="0" w:space="0" w:color="auto"/>
                <w:left w:val="none" w:sz="0" w:space="0" w:color="auto"/>
                <w:bottom w:val="none" w:sz="0" w:space="0" w:color="auto"/>
                <w:right w:val="none" w:sz="0" w:space="0" w:color="auto"/>
              </w:divBdr>
              <w:divsChild>
                <w:div w:id="109100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479416">
      <w:bodyDiv w:val="1"/>
      <w:marLeft w:val="0"/>
      <w:marRight w:val="0"/>
      <w:marTop w:val="0"/>
      <w:marBottom w:val="0"/>
      <w:divBdr>
        <w:top w:val="none" w:sz="0" w:space="0" w:color="auto"/>
        <w:left w:val="none" w:sz="0" w:space="0" w:color="auto"/>
        <w:bottom w:val="none" w:sz="0" w:space="0" w:color="auto"/>
        <w:right w:val="none" w:sz="0" w:space="0" w:color="auto"/>
      </w:divBdr>
    </w:div>
    <w:div w:id="626279831">
      <w:bodyDiv w:val="1"/>
      <w:marLeft w:val="0"/>
      <w:marRight w:val="0"/>
      <w:marTop w:val="0"/>
      <w:marBottom w:val="0"/>
      <w:divBdr>
        <w:top w:val="none" w:sz="0" w:space="0" w:color="auto"/>
        <w:left w:val="none" w:sz="0" w:space="0" w:color="auto"/>
        <w:bottom w:val="none" w:sz="0" w:space="0" w:color="auto"/>
        <w:right w:val="none" w:sz="0" w:space="0" w:color="auto"/>
      </w:divBdr>
    </w:div>
    <w:div w:id="631907420">
      <w:bodyDiv w:val="1"/>
      <w:marLeft w:val="0"/>
      <w:marRight w:val="0"/>
      <w:marTop w:val="0"/>
      <w:marBottom w:val="0"/>
      <w:divBdr>
        <w:top w:val="none" w:sz="0" w:space="0" w:color="auto"/>
        <w:left w:val="none" w:sz="0" w:space="0" w:color="auto"/>
        <w:bottom w:val="none" w:sz="0" w:space="0" w:color="auto"/>
        <w:right w:val="none" w:sz="0" w:space="0" w:color="auto"/>
      </w:divBdr>
    </w:div>
    <w:div w:id="735666483">
      <w:bodyDiv w:val="1"/>
      <w:marLeft w:val="0"/>
      <w:marRight w:val="0"/>
      <w:marTop w:val="0"/>
      <w:marBottom w:val="0"/>
      <w:divBdr>
        <w:top w:val="none" w:sz="0" w:space="0" w:color="auto"/>
        <w:left w:val="none" w:sz="0" w:space="0" w:color="auto"/>
        <w:bottom w:val="none" w:sz="0" w:space="0" w:color="auto"/>
        <w:right w:val="none" w:sz="0" w:space="0" w:color="auto"/>
      </w:divBdr>
    </w:div>
    <w:div w:id="768696909">
      <w:bodyDiv w:val="1"/>
      <w:marLeft w:val="0"/>
      <w:marRight w:val="0"/>
      <w:marTop w:val="0"/>
      <w:marBottom w:val="0"/>
      <w:divBdr>
        <w:top w:val="none" w:sz="0" w:space="0" w:color="auto"/>
        <w:left w:val="none" w:sz="0" w:space="0" w:color="auto"/>
        <w:bottom w:val="none" w:sz="0" w:space="0" w:color="auto"/>
        <w:right w:val="none" w:sz="0" w:space="0" w:color="auto"/>
      </w:divBdr>
    </w:div>
    <w:div w:id="815759290">
      <w:bodyDiv w:val="1"/>
      <w:marLeft w:val="0"/>
      <w:marRight w:val="0"/>
      <w:marTop w:val="0"/>
      <w:marBottom w:val="0"/>
      <w:divBdr>
        <w:top w:val="none" w:sz="0" w:space="0" w:color="auto"/>
        <w:left w:val="none" w:sz="0" w:space="0" w:color="auto"/>
        <w:bottom w:val="none" w:sz="0" w:space="0" w:color="auto"/>
        <w:right w:val="none" w:sz="0" w:space="0" w:color="auto"/>
      </w:divBdr>
    </w:div>
    <w:div w:id="827331746">
      <w:bodyDiv w:val="1"/>
      <w:marLeft w:val="0"/>
      <w:marRight w:val="0"/>
      <w:marTop w:val="0"/>
      <w:marBottom w:val="0"/>
      <w:divBdr>
        <w:top w:val="none" w:sz="0" w:space="0" w:color="auto"/>
        <w:left w:val="none" w:sz="0" w:space="0" w:color="auto"/>
        <w:bottom w:val="none" w:sz="0" w:space="0" w:color="auto"/>
        <w:right w:val="none" w:sz="0" w:space="0" w:color="auto"/>
      </w:divBdr>
    </w:div>
    <w:div w:id="862783253">
      <w:bodyDiv w:val="1"/>
      <w:marLeft w:val="0"/>
      <w:marRight w:val="0"/>
      <w:marTop w:val="0"/>
      <w:marBottom w:val="0"/>
      <w:divBdr>
        <w:top w:val="none" w:sz="0" w:space="0" w:color="auto"/>
        <w:left w:val="none" w:sz="0" w:space="0" w:color="auto"/>
        <w:bottom w:val="none" w:sz="0" w:space="0" w:color="auto"/>
        <w:right w:val="none" w:sz="0" w:space="0" w:color="auto"/>
      </w:divBdr>
    </w:div>
    <w:div w:id="931743016">
      <w:bodyDiv w:val="1"/>
      <w:marLeft w:val="0"/>
      <w:marRight w:val="0"/>
      <w:marTop w:val="0"/>
      <w:marBottom w:val="0"/>
      <w:divBdr>
        <w:top w:val="none" w:sz="0" w:space="0" w:color="auto"/>
        <w:left w:val="none" w:sz="0" w:space="0" w:color="auto"/>
        <w:bottom w:val="none" w:sz="0" w:space="0" w:color="auto"/>
        <w:right w:val="none" w:sz="0" w:space="0" w:color="auto"/>
      </w:divBdr>
      <w:divsChild>
        <w:div w:id="1869641040">
          <w:marLeft w:val="0"/>
          <w:marRight w:val="0"/>
          <w:marTop w:val="0"/>
          <w:marBottom w:val="0"/>
          <w:divBdr>
            <w:top w:val="none" w:sz="0" w:space="0" w:color="auto"/>
            <w:left w:val="none" w:sz="0" w:space="0" w:color="auto"/>
            <w:bottom w:val="none" w:sz="0" w:space="0" w:color="auto"/>
            <w:right w:val="none" w:sz="0" w:space="0" w:color="auto"/>
          </w:divBdr>
          <w:divsChild>
            <w:div w:id="1114517467">
              <w:marLeft w:val="0"/>
              <w:marRight w:val="0"/>
              <w:marTop w:val="0"/>
              <w:marBottom w:val="0"/>
              <w:divBdr>
                <w:top w:val="none" w:sz="0" w:space="0" w:color="auto"/>
                <w:left w:val="none" w:sz="0" w:space="0" w:color="auto"/>
                <w:bottom w:val="none" w:sz="0" w:space="0" w:color="auto"/>
                <w:right w:val="none" w:sz="0" w:space="0" w:color="auto"/>
              </w:divBdr>
              <w:divsChild>
                <w:div w:id="372389780">
                  <w:marLeft w:val="0"/>
                  <w:marRight w:val="0"/>
                  <w:marTop w:val="0"/>
                  <w:marBottom w:val="0"/>
                  <w:divBdr>
                    <w:top w:val="none" w:sz="0" w:space="0" w:color="auto"/>
                    <w:left w:val="none" w:sz="0" w:space="0" w:color="auto"/>
                    <w:bottom w:val="none" w:sz="0" w:space="0" w:color="auto"/>
                    <w:right w:val="none" w:sz="0" w:space="0" w:color="auto"/>
                  </w:divBdr>
                  <w:divsChild>
                    <w:div w:id="103484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491616">
      <w:bodyDiv w:val="1"/>
      <w:marLeft w:val="0"/>
      <w:marRight w:val="0"/>
      <w:marTop w:val="0"/>
      <w:marBottom w:val="0"/>
      <w:divBdr>
        <w:top w:val="none" w:sz="0" w:space="0" w:color="auto"/>
        <w:left w:val="none" w:sz="0" w:space="0" w:color="auto"/>
        <w:bottom w:val="none" w:sz="0" w:space="0" w:color="auto"/>
        <w:right w:val="none" w:sz="0" w:space="0" w:color="auto"/>
      </w:divBdr>
    </w:div>
    <w:div w:id="1144615896">
      <w:bodyDiv w:val="1"/>
      <w:marLeft w:val="0"/>
      <w:marRight w:val="0"/>
      <w:marTop w:val="0"/>
      <w:marBottom w:val="0"/>
      <w:divBdr>
        <w:top w:val="none" w:sz="0" w:space="0" w:color="auto"/>
        <w:left w:val="none" w:sz="0" w:space="0" w:color="auto"/>
        <w:bottom w:val="none" w:sz="0" w:space="0" w:color="auto"/>
        <w:right w:val="none" w:sz="0" w:space="0" w:color="auto"/>
      </w:divBdr>
    </w:div>
    <w:div w:id="1161501303">
      <w:bodyDiv w:val="1"/>
      <w:marLeft w:val="0"/>
      <w:marRight w:val="0"/>
      <w:marTop w:val="0"/>
      <w:marBottom w:val="0"/>
      <w:divBdr>
        <w:top w:val="none" w:sz="0" w:space="0" w:color="auto"/>
        <w:left w:val="none" w:sz="0" w:space="0" w:color="auto"/>
        <w:bottom w:val="none" w:sz="0" w:space="0" w:color="auto"/>
        <w:right w:val="none" w:sz="0" w:space="0" w:color="auto"/>
      </w:divBdr>
    </w:div>
    <w:div w:id="1330327809">
      <w:bodyDiv w:val="1"/>
      <w:marLeft w:val="0"/>
      <w:marRight w:val="0"/>
      <w:marTop w:val="0"/>
      <w:marBottom w:val="0"/>
      <w:divBdr>
        <w:top w:val="none" w:sz="0" w:space="0" w:color="auto"/>
        <w:left w:val="none" w:sz="0" w:space="0" w:color="auto"/>
        <w:bottom w:val="none" w:sz="0" w:space="0" w:color="auto"/>
        <w:right w:val="none" w:sz="0" w:space="0" w:color="auto"/>
      </w:divBdr>
    </w:div>
    <w:div w:id="1382972033">
      <w:bodyDiv w:val="1"/>
      <w:marLeft w:val="0"/>
      <w:marRight w:val="0"/>
      <w:marTop w:val="0"/>
      <w:marBottom w:val="0"/>
      <w:divBdr>
        <w:top w:val="none" w:sz="0" w:space="0" w:color="auto"/>
        <w:left w:val="none" w:sz="0" w:space="0" w:color="auto"/>
        <w:bottom w:val="none" w:sz="0" w:space="0" w:color="auto"/>
        <w:right w:val="none" w:sz="0" w:space="0" w:color="auto"/>
      </w:divBdr>
    </w:div>
    <w:div w:id="1431926443">
      <w:bodyDiv w:val="1"/>
      <w:marLeft w:val="0"/>
      <w:marRight w:val="0"/>
      <w:marTop w:val="0"/>
      <w:marBottom w:val="0"/>
      <w:divBdr>
        <w:top w:val="none" w:sz="0" w:space="0" w:color="auto"/>
        <w:left w:val="none" w:sz="0" w:space="0" w:color="auto"/>
        <w:bottom w:val="none" w:sz="0" w:space="0" w:color="auto"/>
        <w:right w:val="none" w:sz="0" w:space="0" w:color="auto"/>
      </w:divBdr>
    </w:div>
    <w:div w:id="1470971426">
      <w:bodyDiv w:val="1"/>
      <w:marLeft w:val="0"/>
      <w:marRight w:val="0"/>
      <w:marTop w:val="0"/>
      <w:marBottom w:val="0"/>
      <w:divBdr>
        <w:top w:val="none" w:sz="0" w:space="0" w:color="auto"/>
        <w:left w:val="none" w:sz="0" w:space="0" w:color="auto"/>
        <w:bottom w:val="none" w:sz="0" w:space="0" w:color="auto"/>
        <w:right w:val="none" w:sz="0" w:space="0" w:color="auto"/>
      </w:divBdr>
    </w:div>
    <w:div w:id="1472595600">
      <w:bodyDiv w:val="1"/>
      <w:marLeft w:val="0"/>
      <w:marRight w:val="0"/>
      <w:marTop w:val="0"/>
      <w:marBottom w:val="0"/>
      <w:divBdr>
        <w:top w:val="none" w:sz="0" w:space="0" w:color="auto"/>
        <w:left w:val="none" w:sz="0" w:space="0" w:color="auto"/>
        <w:bottom w:val="none" w:sz="0" w:space="0" w:color="auto"/>
        <w:right w:val="none" w:sz="0" w:space="0" w:color="auto"/>
      </w:divBdr>
    </w:div>
    <w:div w:id="1487361028">
      <w:bodyDiv w:val="1"/>
      <w:marLeft w:val="0"/>
      <w:marRight w:val="0"/>
      <w:marTop w:val="0"/>
      <w:marBottom w:val="0"/>
      <w:divBdr>
        <w:top w:val="none" w:sz="0" w:space="0" w:color="auto"/>
        <w:left w:val="none" w:sz="0" w:space="0" w:color="auto"/>
        <w:bottom w:val="none" w:sz="0" w:space="0" w:color="auto"/>
        <w:right w:val="none" w:sz="0" w:space="0" w:color="auto"/>
      </w:divBdr>
    </w:div>
    <w:div w:id="1565097666">
      <w:bodyDiv w:val="1"/>
      <w:marLeft w:val="0"/>
      <w:marRight w:val="0"/>
      <w:marTop w:val="0"/>
      <w:marBottom w:val="0"/>
      <w:divBdr>
        <w:top w:val="none" w:sz="0" w:space="0" w:color="auto"/>
        <w:left w:val="none" w:sz="0" w:space="0" w:color="auto"/>
        <w:bottom w:val="none" w:sz="0" w:space="0" w:color="auto"/>
        <w:right w:val="none" w:sz="0" w:space="0" w:color="auto"/>
      </w:divBdr>
    </w:div>
    <w:div w:id="1647129561">
      <w:bodyDiv w:val="1"/>
      <w:marLeft w:val="0"/>
      <w:marRight w:val="0"/>
      <w:marTop w:val="0"/>
      <w:marBottom w:val="0"/>
      <w:divBdr>
        <w:top w:val="none" w:sz="0" w:space="0" w:color="auto"/>
        <w:left w:val="none" w:sz="0" w:space="0" w:color="auto"/>
        <w:bottom w:val="none" w:sz="0" w:space="0" w:color="auto"/>
        <w:right w:val="none" w:sz="0" w:space="0" w:color="auto"/>
      </w:divBdr>
    </w:div>
    <w:div w:id="1685012445">
      <w:bodyDiv w:val="1"/>
      <w:marLeft w:val="0"/>
      <w:marRight w:val="0"/>
      <w:marTop w:val="0"/>
      <w:marBottom w:val="0"/>
      <w:divBdr>
        <w:top w:val="none" w:sz="0" w:space="0" w:color="auto"/>
        <w:left w:val="none" w:sz="0" w:space="0" w:color="auto"/>
        <w:bottom w:val="none" w:sz="0" w:space="0" w:color="auto"/>
        <w:right w:val="none" w:sz="0" w:space="0" w:color="auto"/>
      </w:divBdr>
    </w:div>
    <w:div w:id="20208851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89CA807-BDFF-914D-AD09-6D14534D8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2</Pages>
  <Words>941</Words>
  <Characters>536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Wang</dc:creator>
  <cp:keywords/>
  <dc:description/>
  <cp:lastModifiedBy>Yan Wang</cp:lastModifiedBy>
  <cp:revision>15</cp:revision>
  <cp:lastPrinted>2018-10-03T21:22:00Z</cp:lastPrinted>
  <dcterms:created xsi:type="dcterms:W3CDTF">2019-02-24T19:06:00Z</dcterms:created>
  <dcterms:modified xsi:type="dcterms:W3CDTF">2019-06-21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ntal-abstracts</vt:lpwstr>
  </property>
  <property fmtid="{D5CDD505-2E9C-101B-9397-08002B2CF9AE}" pid="9" name="Mendeley Recent Style Name 3_1">
    <vt:lpwstr>Dental Abstract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b4069785-ab2c-3e7d-a49f-d861b7e50fa1</vt:lpwstr>
  </property>
  <property fmtid="{D5CDD505-2E9C-101B-9397-08002B2CF9AE}" pid="24" name="Mendeley Citation Style_1">
    <vt:lpwstr>http://www.zotero.org/styles/msystems</vt:lpwstr>
  </property>
</Properties>
</file>